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891DC" w14:textId="77A917D2" w:rsidR="00B727E2" w:rsidRPr="00554F68" w:rsidRDefault="00B727E2" w:rsidP="00B727E2">
      <w:pPr>
        <w:rPr>
          <w:b/>
          <w:sz w:val="20"/>
          <w:szCs w:val="20"/>
        </w:rPr>
      </w:pPr>
      <w:r w:rsidRPr="00554F68">
        <w:rPr>
          <w:b/>
          <w:bCs/>
          <w:sz w:val="20"/>
          <w:szCs w:val="20"/>
        </w:rPr>
        <w:t xml:space="preserve">Pre-Diagnosis Recreational Physical Activity and Lung Cancer </w:t>
      </w:r>
      <w:r w:rsidR="00912636" w:rsidRPr="00554F68">
        <w:rPr>
          <w:b/>
          <w:bCs/>
          <w:sz w:val="20"/>
          <w:szCs w:val="20"/>
        </w:rPr>
        <w:t>Survival</w:t>
      </w:r>
      <w:r w:rsidRPr="00554F68">
        <w:rPr>
          <w:b/>
          <w:bCs/>
          <w:sz w:val="20"/>
          <w:szCs w:val="20"/>
        </w:rPr>
        <w:t xml:space="preserve"> within the California Teachers Study </w:t>
      </w:r>
    </w:p>
    <w:p w14:paraId="68C099A8" w14:textId="77777777" w:rsidR="00B727E2" w:rsidRPr="00554F68" w:rsidRDefault="00B727E2" w:rsidP="00B727E2">
      <w:pPr>
        <w:rPr>
          <w:bCs/>
          <w:sz w:val="20"/>
          <w:szCs w:val="20"/>
        </w:rPr>
      </w:pPr>
      <w:r w:rsidRPr="00554F68">
        <w:rPr>
          <w:bCs/>
          <w:sz w:val="20"/>
          <w:szCs w:val="20"/>
        </w:rPr>
        <w:t xml:space="preserve">Emily L. Cauble, Mia Blanchard, Peggy Reynolds, Emma S. Spielfogel, Jessica Clague DeHart </w:t>
      </w:r>
    </w:p>
    <w:p w14:paraId="532FA058" w14:textId="77777777" w:rsidR="00B727E2" w:rsidRPr="00554F68" w:rsidRDefault="00B727E2" w:rsidP="00B727E2">
      <w:pPr>
        <w:rPr>
          <w:b/>
          <w:sz w:val="20"/>
          <w:szCs w:val="20"/>
        </w:rPr>
      </w:pPr>
    </w:p>
    <w:p w14:paraId="3FD3C216" w14:textId="77777777" w:rsidR="00B727E2" w:rsidRPr="00554F68" w:rsidRDefault="00B727E2" w:rsidP="00B727E2">
      <w:pPr>
        <w:rPr>
          <w:b/>
          <w:sz w:val="20"/>
          <w:szCs w:val="20"/>
        </w:rPr>
      </w:pPr>
      <w:r w:rsidRPr="00554F68">
        <w:rPr>
          <w:b/>
          <w:bCs/>
          <w:sz w:val="20"/>
          <w:szCs w:val="20"/>
        </w:rPr>
        <w:t xml:space="preserve">Corresponding author: </w:t>
      </w:r>
    </w:p>
    <w:p w14:paraId="39C989BA" w14:textId="77777777" w:rsidR="00B727E2" w:rsidRPr="00554F68" w:rsidRDefault="00B727E2" w:rsidP="00B727E2">
      <w:pPr>
        <w:rPr>
          <w:bCs/>
          <w:sz w:val="20"/>
          <w:szCs w:val="20"/>
        </w:rPr>
      </w:pPr>
      <w:r w:rsidRPr="00554F68">
        <w:rPr>
          <w:bCs/>
          <w:sz w:val="20"/>
          <w:szCs w:val="20"/>
        </w:rPr>
        <w:t xml:space="preserve">Jessica Clague DeHart, PhD, MPH </w:t>
      </w:r>
    </w:p>
    <w:p w14:paraId="03B58635" w14:textId="77777777" w:rsidR="00B727E2" w:rsidRPr="00554F68" w:rsidRDefault="00B727E2" w:rsidP="00B727E2">
      <w:pPr>
        <w:rPr>
          <w:bCs/>
          <w:sz w:val="20"/>
          <w:szCs w:val="20"/>
        </w:rPr>
      </w:pPr>
      <w:r w:rsidRPr="00554F68">
        <w:rPr>
          <w:bCs/>
          <w:sz w:val="20"/>
          <w:szCs w:val="20"/>
        </w:rPr>
        <w:t xml:space="preserve">Claremont Graduate University, School of Community and Global Health, Claremont, CA, USA </w:t>
      </w:r>
    </w:p>
    <w:p w14:paraId="65EA465D" w14:textId="3454C300" w:rsidR="00B727E2" w:rsidRPr="00554F68" w:rsidRDefault="00554F68" w:rsidP="00B727E2">
      <w:pPr>
        <w:rPr>
          <w:b/>
          <w:sz w:val="20"/>
          <w:szCs w:val="20"/>
        </w:rPr>
      </w:pPr>
      <w:hyperlink r:id="rId6" w:history="1">
        <w:r w:rsidR="00B727E2" w:rsidRPr="00554F68">
          <w:rPr>
            <w:rStyle w:val="Hyperlink"/>
            <w:bCs/>
            <w:color w:val="auto"/>
            <w:sz w:val="20"/>
            <w:szCs w:val="20"/>
          </w:rPr>
          <w:t>Jessica.dehart@cgu.edu</w:t>
        </w:r>
      </w:hyperlink>
      <w:r w:rsidR="00B727E2" w:rsidRPr="00554F68">
        <w:rPr>
          <w:b/>
          <w:sz w:val="20"/>
          <w:szCs w:val="20"/>
        </w:rPr>
        <w:t xml:space="preserve"> </w:t>
      </w:r>
    </w:p>
    <w:p w14:paraId="2D785979" w14:textId="77777777" w:rsidR="00B727E2" w:rsidRPr="00554F68" w:rsidRDefault="00B727E2" w:rsidP="00B727E2">
      <w:pPr>
        <w:rPr>
          <w:b/>
          <w:sz w:val="20"/>
          <w:szCs w:val="20"/>
        </w:rPr>
      </w:pPr>
    </w:p>
    <w:p w14:paraId="679A56F1" w14:textId="77777777" w:rsidR="00B727E2" w:rsidRPr="00554F68" w:rsidRDefault="00B727E2" w:rsidP="00B727E2">
      <w:pPr>
        <w:rPr>
          <w:bCs/>
          <w:i/>
          <w:iCs/>
          <w:sz w:val="20"/>
          <w:szCs w:val="20"/>
        </w:rPr>
      </w:pPr>
      <w:r w:rsidRPr="00554F68">
        <w:rPr>
          <w:bCs/>
          <w:i/>
          <w:iCs/>
          <w:sz w:val="20"/>
          <w:szCs w:val="20"/>
        </w:rPr>
        <w:t xml:space="preserve">Cancer Causes and Control </w:t>
      </w:r>
    </w:p>
    <w:p w14:paraId="3C20862F" w14:textId="77777777" w:rsidR="00B727E2" w:rsidRPr="00554F68" w:rsidRDefault="00B727E2" w:rsidP="00B727E2">
      <w:pPr>
        <w:rPr>
          <w:b/>
          <w:i/>
          <w:iCs/>
          <w:sz w:val="20"/>
          <w:szCs w:val="20"/>
        </w:rPr>
      </w:pPr>
    </w:p>
    <w:p w14:paraId="1779AF87" w14:textId="74F69120" w:rsidR="00B727E2" w:rsidRPr="00554F68" w:rsidRDefault="00B727E2" w:rsidP="00B727E2">
      <w:pPr>
        <w:rPr>
          <w:bCs/>
          <w:sz w:val="20"/>
          <w:szCs w:val="20"/>
        </w:rPr>
      </w:pPr>
      <w:r w:rsidRPr="00554F68">
        <w:rPr>
          <w:b/>
          <w:sz w:val="20"/>
          <w:szCs w:val="20"/>
        </w:rPr>
        <w:t>Supplemental Table S1.</w:t>
      </w:r>
      <w:r w:rsidRPr="00554F68">
        <w:rPr>
          <w:bCs/>
          <w:sz w:val="20"/>
          <w:szCs w:val="20"/>
        </w:rPr>
        <w:t xml:space="preserve"> Descriptive statistics (hours/week/year) for the physical activity (PA) variables (lifetime= high school through age 54 years; recent=within 3 years of complete the baseline questionnaire) among 1,786 women diagnosed with lung cancer in the California Teachers Study. </w:t>
      </w:r>
    </w:p>
    <w:p w14:paraId="6555FD89" w14:textId="77777777" w:rsidR="00DE6C38" w:rsidRPr="00554F68" w:rsidRDefault="00DE6C38" w:rsidP="00B727E2">
      <w:pPr>
        <w:rPr>
          <w:b/>
          <w:sz w:val="20"/>
          <w:szCs w:val="20"/>
        </w:rPr>
      </w:pPr>
    </w:p>
    <w:tbl>
      <w:tblPr>
        <w:tblW w:w="13228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6"/>
        <w:gridCol w:w="1617"/>
        <w:gridCol w:w="1617"/>
        <w:gridCol w:w="1617"/>
        <w:gridCol w:w="1617"/>
        <w:gridCol w:w="1617"/>
        <w:gridCol w:w="1617"/>
        <w:gridCol w:w="1620"/>
      </w:tblGrid>
      <w:tr w:rsidR="00554F68" w:rsidRPr="00554F68" w14:paraId="7516376E" w14:textId="77777777" w:rsidTr="00DE6C38">
        <w:trPr>
          <w:trHeight w:val="101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650BE" w14:textId="2AE411E0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PA Variables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9D704" w14:textId="0BF429DE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24391" w14:textId="56A8E36F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286B" w14:textId="111C1967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43FCC" w14:textId="2E8589A2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33rd Percentile</w:t>
            </w:r>
            <w:r w:rsidRPr="00554F68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467C" w14:textId="53FDC519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CC090" w14:textId="497F213B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67th Percentile</w:t>
            </w:r>
            <w:r w:rsidRPr="00554F68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3306" w14:textId="2D2AA369" w:rsidR="00B727E2" w:rsidRPr="00554F68" w:rsidRDefault="00B727E2" w:rsidP="00B727E2">
            <w:pPr>
              <w:jc w:val="center"/>
              <w:rPr>
                <w:b/>
                <w:sz w:val="20"/>
                <w:szCs w:val="20"/>
              </w:rPr>
            </w:pPr>
            <w:r w:rsidRPr="00554F68">
              <w:rPr>
                <w:b/>
                <w:sz w:val="20"/>
                <w:szCs w:val="20"/>
              </w:rPr>
              <w:t>Maximum</w:t>
            </w:r>
          </w:p>
        </w:tc>
      </w:tr>
      <w:tr w:rsidR="00554F68" w:rsidRPr="00554F68" w14:paraId="25FEE68D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7763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Moderate, lifetime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2A6B" w14:textId="30F6D675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A02EA" w14:textId="2829ECCC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3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BDE4" w14:textId="7E074048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3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F7B1" w14:textId="57CBB7DA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1C57" w14:textId="3D5915B0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6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803AF" w14:textId="1DA1E592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2.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0E64" w14:textId="66F0C357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2.00</w:t>
            </w:r>
          </w:p>
        </w:tc>
      </w:tr>
      <w:tr w:rsidR="00554F68" w:rsidRPr="00554F68" w14:paraId="3B7FF923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F7FFF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Strenuous, lifetime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8E24" w14:textId="088E11D0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133B" w14:textId="6B6E0EEC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.7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33CEC" w14:textId="773A0F60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1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2C23" w14:textId="3D82CE60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FEDAB" w14:textId="5E3416AF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0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D8060" w14:textId="0F57214D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2D91C" w14:textId="1CA545C4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2.00</w:t>
            </w:r>
          </w:p>
        </w:tc>
      </w:tr>
      <w:tr w:rsidR="00554F68" w:rsidRPr="00554F68" w14:paraId="4531662E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9832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Combined, lifetime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8E09" w14:textId="4D4DFABB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7ACF" w14:textId="783F5224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4.1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F8CF" w14:textId="096CD495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3.96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C7FE5" w14:textId="0B722BED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8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43D8" w14:textId="360BCDA8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2.9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6C2A" w14:textId="7DDD8676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4.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7807" w14:textId="367C544E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24.00</w:t>
            </w:r>
          </w:p>
        </w:tc>
      </w:tr>
      <w:tr w:rsidR="00554F68" w:rsidRPr="00554F68" w14:paraId="1A138DEE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D10C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Moderate, recent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989F0" w14:textId="4398AB2E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F5DA" w14:textId="303F2A30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4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239B" w14:textId="2F24119A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7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58723" w14:textId="5ABAFC7E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E1205" w14:textId="5275448A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5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2E85" w14:textId="77D34902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3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82F4" w14:textId="7FA4BA9F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2.00</w:t>
            </w:r>
          </w:p>
        </w:tc>
      </w:tr>
      <w:tr w:rsidR="00554F68" w:rsidRPr="00554F68" w14:paraId="6DE319C3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9B47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Strenuous, recent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AA778" w14:textId="52EBD5FB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4EDDB" w14:textId="024237B4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.3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A69A" w14:textId="15C400A3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2.2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9FF5C" w14:textId="6D98715A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63CF9" w14:textId="0C4172D3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DA0C" w14:textId="45DEB622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E409" w14:textId="0BFE1A02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2.00</w:t>
            </w:r>
          </w:p>
        </w:tc>
      </w:tr>
      <w:tr w:rsidR="00554F68" w:rsidRPr="00554F68" w14:paraId="1C2137D0" w14:textId="77777777" w:rsidTr="00DE6C38">
        <w:trPr>
          <w:trHeight w:val="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4EA4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 xml:space="preserve">Combined, recent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3A59A" w14:textId="3C7CE8F5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176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E97F9" w14:textId="415F93B6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3.7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9101" w14:textId="1B592FD4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sz w:val="20"/>
                <w:szCs w:val="20"/>
              </w:rPr>
              <w:t>4.19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CCB5" w14:textId="2E388888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1.1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B2182" w14:textId="49DAA006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2.5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4554" w14:textId="6339DF1E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4.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7DD6" w14:textId="3E31730A" w:rsidR="00B727E2" w:rsidRPr="00554F68" w:rsidRDefault="00B727E2" w:rsidP="00B727E2">
            <w:pPr>
              <w:jc w:val="center"/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</w:rPr>
              <w:t>24.00</w:t>
            </w:r>
          </w:p>
        </w:tc>
      </w:tr>
      <w:tr w:rsidR="00554F68" w:rsidRPr="00554F68" w14:paraId="32553164" w14:textId="77777777" w:rsidTr="00B727E2">
        <w:trPr>
          <w:trHeight w:val="90"/>
        </w:trPr>
        <w:tc>
          <w:tcPr>
            <w:tcW w:w="132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22BA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  <w:r w:rsidRPr="00554F68">
              <w:rPr>
                <w:bCs/>
                <w:sz w:val="20"/>
                <w:szCs w:val="20"/>
                <w:vertAlign w:val="superscript"/>
              </w:rPr>
              <w:t>a</w:t>
            </w:r>
            <w:r w:rsidRPr="00554F68">
              <w:rPr>
                <w:bCs/>
                <w:sz w:val="20"/>
                <w:szCs w:val="20"/>
              </w:rPr>
              <w:t xml:space="preserve">Tertiles for PA variables were determined by the 33.33rd and 66.67th percentiles </w:t>
            </w:r>
          </w:p>
          <w:p w14:paraId="6B298160" w14:textId="77777777" w:rsidR="00B727E2" w:rsidRPr="00554F68" w:rsidRDefault="00B727E2" w:rsidP="00B727E2">
            <w:pPr>
              <w:rPr>
                <w:bCs/>
                <w:sz w:val="20"/>
                <w:szCs w:val="20"/>
              </w:rPr>
            </w:pPr>
          </w:p>
        </w:tc>
      </w:tr>
    </w:tbl>
    <w:p w14:paraId="0514CE4E" w14:textId="77777777" w:rsidR="00B727E2" w:rsidRPr="00554F68" w:rsidRDefault="00B727E2" w:rsidP="00A875C3">
      <w:pPr>
        <w:rPr>
          <w:b/>
          <w:sz w:val="20"/>
          <w:szCs w:val="20"/>
        </w:rPr>
      </w:pPr>
    </w:p>
    <w:p w14:paraId="41323E4C" w14:textId="77777777" w:rsidR="00E51B3E" w:rsidRPr="00554F68" w:rsidRDefault="00E51B3E" w:rsidP="005567D5">
      <w:pPr>
        <w:rPr>
          <w:sz w:val="20"/>
          <w:szCs w:val="20"/>
        </w:rPr>
      </w:pPr>
    </w:p>
    <w:p w14:paraId="131F47E3" w14:textId="77777777" w:rsidR="00E51B3E" w:rsidRPr="00554F68" w:rsidRDefault="00E51B3E" w:rsidP="005567D5">
      <w:pPr>
        <w:rPr>
          <w:sz w:val="20"/>
          <w:szCs w:val="20"/>
        </w:rPr>
      </w:pPr>
    </w:p>
    <w:p w14:paraId="00BA0D4B" w14:textId="77777777" w:rsidR="00E51B3E" w:rsidRPr="00554F68" w:rsidRDefault="00E51B3E" w:rsidP="005567D5">
      <w:pPr>
        <w:rPr>
          <w:sz w:val="20"/>
          <w:szCs w:val="20"/>
        </w:rPr>
      </w:pPr>
    </w:p>
    <w:p w14:paraId="1FEBBE1C" w14:textId="77777777" w:rsidR="00E51B3E" w:rsidRPr="00554F68" w:rsidRDefault="00E51B3E" w:rsidP="005567D5">
      <w:pPr>
        <w:rPr>
          <w:sz w:val="20"/>
          <w:szCs w:val="20"/>
        </w:rPr>
      </w:pPr>
    </w:p>
    <w:p w14:paraId="31A24D9F" w14:textId="77777777" w:rsidR="009A24E6" w:rsidRPr="00554F68" w:rsidRDefault="009A24E6" w:rsidP="005567D5">
      <w:pPr>
        <w:rPr>
          <w:sz w:val="20"/>
          <w:szCs w:val="20"/>
        </w:rPr>
      </w:pPr>
    </w:p>
    <w:p w14:paraId="26F938CB" w14:textId="77777777" w:rsidR="009A24E6" w:rsidRPr="00554F68" w:rsidRDefault="009A24E6" w:rsidP="005567D5">
      <w:pPr>
        <w:rPr>
          <w:sz w:val="20"/>
          <w:szCs w:val="20"/>
        </w:rPr>
      </w:pPr>
    </w:p>
    <w:p w14:paraId="4202447F" w14:textId="77777777" w:rsidR="009A24E6" w:rsidRPr="00554F68" w:rsidRDefault="009A24E6" w:rsidP="005567D5">
      <w:pPr>
        <w:rPr>
          <w:sz w:val="20"/>
          <w:szCs w:val="20"/>
        </w:rPr>
      </w:pPr>
    </w:p>
    <w:p w14:paraId="3EA89E49" w14:textId="77777777" w:rsidR="00DE6C38" w:rsidRPr="00554F68" w:rsidRDefault="00DE6C38" w:rsidP="005567D5">
      <w:pPr>
        <w:rPr>
          <w:sz w:val="20"/>
          <w:szCs w:val="20"/>
        </w:rPr>
      </w:pPr>
    </w:p>
    <w:p w14:paraId="0C438568" w14:textId="77777777" w:rsidR="00DE6C38" w:rsidRPr="00554F68" w:rsidRDefault="00DE6C38" w:rsidP="005567D5">
      <w:pPr>
        <w:rPr>
          <w:sz w:val="20"/>
          <w:szCs w:val="20"/>
        </w:rPr>
      </w:pPr>
    </w:p>
    <w:p w14:paraId="5DE8D651" w14:textId="77777777" w:rsidR="00DE6C38" w:rsidRPr="00554F68" w:rsidRDefault="00DE6C38" w:rsidP="005567D5">
      <w:pPr>
        <w:rPr>
          <w:sz w:val="20"/>
          <w:szCs w:val="20"/>
        </w:rPr>
      </w:pPr>
    </w:p>
    <w:p w14:paraId="77F0CA0F" w14:textId="77777777" w:rsidR="00DE6C38" w:rsidRPr="00554F68" w:rsidRDefault="00DE6C38" w:rsidP="005567D5">
      <w:pPr>
        <w:rPr>
          <w:sz w:val="20"/>
          <w:szCs w:val="20"/>
        </w:rPr>
      </w:pPr>
    </w:p>
    <w:p w14:paraId="566341A5" w14:textId="77777777" w:rsidR="00DE6C38" w:rsidRPr="00554F68" w:rsidRDefault="00DE6C38" w:rsidP="005567D5">
      <w:pPr>
        <w:rPr>
          <w:sz w:val="20"/>
          <w:szCs w:val="20"/>
        </w:rPr>
      </w:pPr>
    </w:p>
    <w:p w14:paraId="250A0047" w14:textId="77777777" w:rsidR="00DE6C38" w:rsidRPr="00554F68" w:rsidRDefault="00DE6C38" w:rsidP="005567D5">
      <w:pPr>
        <w:rPr>
          <w:sz w:val="20"/>
          <w:szCs w:val="20"/>
        </w:rPr>
      </w:pPr>
    </w:p>
    <w:p w14:paraId="6EE8D551" w14:textId="77777777" w:rsidR="009A24E6" w:rsidRPr="00554F68" w:rsidRDefault="009A24E6" w:rsidP="005567D5">
      <w:pPr>
        <w:rPr>
          <w:sz w:val="20"/>
          <w:szCs w:val="20"/>
        </w:rPr>
      </w:pPr>
    </w:p>
    <w:p w14:paraId="0F2218EF" w14:textId="77777777" w:rsidR="009A24E6" w:rsidRPr="00554F68" w:rsidRDefault="009A24E6" w:rsidP="005567D5">
      <w:pPr>
        <w:rPr>
          <w:sz w:val="20"/>
          <w:szCs w:val="20"/>
        </w:rPr>
      </w:pPr>
    </w:p>
    <w:p w14:paraId="266B1506" w14:textId="77777777" w:rsidR="009A24E6" w:rsidRPr="00554F68" w:rsidRDefault="009A24E6" w:rsidP="005567D5">
      <w:pPr>
        <w:rPr>
          <w:sz w:val="20"/>
          <w:szCs w:val="20"/>
        </w:rPr>
      </w:pPr>
    </w:p>
    <w:p w14:paraId="46ECD9B6" w14:textId="77777777" w:rsidR="009A24E6" w:rsidRPr="00554F68" w:rsidRDefault="009A24E6" w:rsidP="005567D5">
      <w:pPr>
        <w:rPr>
          <w:sz w:val="20"/>
          <w:szCs w:val="20"/>
        </w:rPr>
      </w:pPr>
    </w:p>
    <w:p w14:paraId="504049FE" w14:textId="77777777" w:rsidR="00E51B3E" w:rsidRPr="00554F68" w:rsidRDefault="00E51B3E" w:rsidP="005567D5">
      <w:pPr>
        <w:rPr>
          <w:sz w:val="20"/>
          <w:szCs w:val="20"/>
        </w:rPr>
      </w:pPr>
    </w:p>
    <w:p w14:paraId="7BBE70CA" w14:textId="77777777" w:rsidR="00E51B3E" w:rsidRPr="00554F68" w:rsidRDefault="00E51B3E" w:rsidP="005567D5">
      <w:pPr>
        <w:rPr>
          <w:sz w:val="20"/>
          <w:szCs w:val="20"/>
        </w:rPr>
      </w:pPr>
    </w:p>
    <w:p w14:paraId="7CB8F471" w14:textId="5FCF5342" w:rsidR="005567D5" w:rsidRPr="00554F68" w:rsidRDefault="00F75803" w:rsidP="005567D5">
      <w:pPr>
        <w:rPr>
          <w:b/>
          <w:bCs/>
        </w:rPr>
      </w:pPr>
      <w:r w:rsidRPr="00554F68">
        <w:rPr>
          <w:b/>
          <w:bCs/>
          <w:sz w:val="20"/>
          <w:szCs w:val="20"/>
        </w:rPr>
        <w:t xml:space="preserve">Supplemental </w:t>
      </w:r>
      <w:r w:rsidR="005567D5" w:rsidRPr="00554F68">
        <w:rPr>
          <w:b/>
          <w:bCs/>
          <w:sz w:val="20"/>
          <w:szCs w:val="20"/>
        </w:rPr>
        <w:t xml:space="preserve">Table </w:t>
      </w:r>
      <w:r w:rsidR="00F24064" w:rsidRPr="00554F68">
        <w:rPr>
          <w:b/>
          <w:bCs/>
          <w:sz w:val="20"/>
          <w:szCs w:val="20"/>
        </w:rPr>
        <w:t>S</w:t>
      </w:r>
      <w:r w:rsidR="00632D03" w:rsidRPr="00554F68">
        <w:rPr>
          <w:b/>
          <w:bCs/>
          <w:sz w:val="20"/>
          <w:szCs w:val="20"/>
        </w:rPr>
        <w:t>2</w:t>
      </w:r>
      <w:r w:rsidR="005567D5" w:rsidRPr="00554F68">
        <w:rPr>
          <w:b/>
          <w:bCs/>
          <w:sz w:val="20"/>
          <w:szCs w:val="20"/>
        </w:rPr>
        <w:t>.</w:t>
      </w:r>
      <w:r w:rsidR="005567D5" w:rsidRPr="00554F68">
        <w:rPr>
          <w:sz w:val="20"/>
          <w:szCs w:val="20"/>
        </w:rPr>
        <w:t xml:space="preserve"> Multivariable hazard ratios (HR) and 95% confidence intervals (CI) for the association</w:t>
      </w:r>
      <w:r w:rsidR="00FB77D8" w:rsidRPr="00554F68">
        <w:rPr>
          <w:sz w:val="20"/>
          <w:szCs w:val="20"/>
        </w:rPr>
        <w:t>s</w:t>
      </w:r>
      <w:r w:rsidR="005567D5" w:rsidRPr="00554F68">
        <w:rPr>
          <w:sz w:val="20"/>
          <w:szCs w:val="20"/>
        </w:rPr>
        <w:t xml:space="preserve"> between physical activity and mortality among 1,768 women diagnosed with invasive lung cancer following enrollment in the California Teachers Study stratified by smoking status.</w:t>
      </w:r>
    </w:p>
    <w:tbl>
      <w:tblPr>
        <w:tblStyle w:val="TableGrid"/>
        <w:tblpPr w:leftFromText="180" w:rightFromText="180" w:vertAnchor="page" w:horzAnchor="margin" w:tblpXSpec="center" w:tblpY="2910"/>
        <w:tblW w:w="15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796"/>
        <w:gridCol w:w="1296"/>
        <w:gridCol w:w="1328"/>
        <w:gridCol w:w="810"/>
        <w:gridCol w:w="1372"/>
        <w:gridCol w:w="1328"/>
        <w:gridCol w:w="810"/>
        <w:gridCol w:w="1366"/>
        <w:gridCol w:w="1334"/>
        <w:gridCol w:w="810"/>
        <w:gridCol w:w="1343"/>
        <w:gridCol w:w="1357"/>
      </w:tblGrid>
      <w:tr w:rsidR="00554F68" w:rsidRPr="00554F68" w14:paraId="1F8229FC" w14:textId="77777777" w:rsidTr="00A11535">
        <w:trPr>
          <w:trHeight w:val="28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8692CD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AB722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Never Smoker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8C6F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Ever Smoker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6C8C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Former Smoker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8F1D3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Current Smokers</w:t>
            </w:r>
          </w:p>
        </w:tc>
      </w:tr>
      <w:tr w:rsidR="00554F68" w:rsidRPr="00554F68" w14:paraId="5D03B1AD" w14:textId="77777777" w:rsidTr="00A11535">
        <w:trPr>
          <w:trHeight w:val="280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91659D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7F4134C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52D98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1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D1AD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2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3288D5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80295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1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7F89A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2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D190A0F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39A53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1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41075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2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0D83C16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5DAD4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1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D1C0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l 2</w:t>
            </w:r>
            <w:r w:rsidRPr="00554F68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554F68" w:rsidRPr="00554F68" w14:paraId="4B37C008" w14:textId="77777777" w:rsidTr="00A11535">
        <w:trPr>
          <w:trHeight w:val="227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2EA8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3EEA0E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Deaths/Case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  <w:hideMark/>
          </w:tcPr>
          <w:p w14:paraId="1EA5DADA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A6C6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20FE201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Deaths/Cas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165E25AB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DAC7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F0CCF9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Deaths/Case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  <w:hideMark/>
          </w:tcPr>
          <w:p w14:paraId="4BF44DA3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569B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2E63D4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Deaths/Cases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6CB8AF07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98DB" w14:textId="77777777" w:rsidR="005567D5" w:rsidRPr="00554F68" w:rsidRDefault="005567D5" w:rsidP="00A11535">
            <w:pPr>
              <w:jc w:val="center"/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554F68" w:rsidRPr="00554F68" w14:paraId="7148C69C" w14:textId="77777777" w:rsidTr="00A11535">
        <w:trPr>
          <w:trHeight w:val="206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CECEC5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Lifetime P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F2990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4A7CE4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A5E8CD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E10699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6D473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D13ACF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C9FAEE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8AC4D3D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51BC94B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061B90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35C2A92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9F2EA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</w:tr>
      <w:tr w:rsidR="00554F68" w:rsidRPr="00554F68" w14:paraId="0D9783D2" w14:textId="77777777" w:rsidTr="00A11535">
        <w:trPr>
          <w:trHeight w:val="206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3314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CC4907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1B1A6551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AD8ABF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B0B5AD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10368418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7642D2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1EE2B4F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 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hideMark/>
          </w:tcPr>
          <w:p w14:paraId="3900584E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D4883AC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1F0476F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hideMark/>
          </w:tcPr>
          <w:p w14:paraId="39F14105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7583288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 </w:t>
            </w:r>
          </w:p>
        </w:tc>
      </w:tr>
      <w:tr w:rsidR="00554F68" w:rsidRPr="00554F68" w14:paraId="59C2B484" w14:textId="77777777" w:rsidTr="00A11535">
        <w:trPr>
          <w:trHeight w:val="179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8BED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AF319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1/188</w:t>
            </w:r>
          </w:p>
        </w:tc>
        <w:tc>
          <w:tcPr>
            <w:tcW w:w="1296" w:type="dxa"/>
            <w:noWrap/>
            <w:vAlign w:val="bottom"/>
            <w:hideMark/>
          </w:tcPr>
          <w:p w14:paraId="780EAA7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ADDEE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4C6D8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79/423</w:t>
            </w:r>
          </w:p>
        </w:tc>
        <w:tc>
          <w:tcPr>
            <w:tcW w:w="1372" w:type="dxa"/>
            <w:noWrap/>
            <w:vAlign w:val="bottom"/>
            <w:hideMark/>
          </w:tcPr>
          <w:p w14:paraId="41129D5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2A455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2AB3837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75/282</w:t>
            </w:r>
          </w:p>
        </w:tc>
        <w:tc>
          <w:tcPr>
            <w:tcW w:w="1366" w:type="dxa"/>
            <w:noWrap/>
            <w:vAlign w:val="bottom"/>
            <w:hideMark/>
          </w:tcPr>
          <w:p w14:paraId="43C7F43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F05CA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681F9D3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04/141</w:t>
            </w:r>
          </w:p>
        </w:tc>
        <w:tc>
          <w:tcPr>
            <w:tcW w:w="1343" w:type="dxa"/>
            <w:noWrap/>
            <w:vAlign w:val="bottom"/>
            <w:hideMark/>
          </w:tcPr>
          <w:p w14:paraId="1FDEBD9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1D153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05305B19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4233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18BB9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5/163</w:t>
            </w:r>
          </w:p>
        </w:tc>
        <w:tc>
          <w:tcPr>
            <w:tcW w:w="1296" w:type="dxa"/>
            <w:noWrap/>
            <w:hideMark/>
          </w:tcPr>
          <w:p w14:paraId="6AE1874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6 (0.86-1.57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6910104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5 (0.85-1.5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4C568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46/408</w:t>
            </w:r>
          </w:p>
        </w:tc>
        <w:tc>
          <w:tcPr>
            <w:tcW w:w="1372" w:type="dxa"/>
            <w:noWrap/>
            <w:hideMark/>
          </w:tcPr>
          <w:p w14:paraId="139FFC0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7 (0.72-1.03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7B94EFA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8 (0.74-1.0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BBB130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62/272</w:t>
            </w:r>
          </w:p>
        </w:tc>
        <w:tc>
          <w:tcPr>
            <w:tcW w:w="1366" w:type="dxa"/>
            <w:noWrap/>
            <w:hideMark/>
          </w:tcPr>
          <w:p w14:paraId="72D64F2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6 (0.69-1.08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22A79A4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4 (0.67-1.0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2D6939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4/136</w:t>
            </w:r>
          </w:p>
        </w:tc>
        <w:tc>
          <w:tcPr>
            <w:tcW w:w="1343" w:type="dxa"/>
            <w:noWrap/>
            <w:hideMark/>
          </w:tcPr>
          <w:p w14:paraId="4CE92D7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6 (0.64-1.16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2881589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3 (0.76-1.41)</w:t>
            </w:r>
          </w:p>
        </w:tc>
      </w:tr>
      <w:tr w:rsidR="00554F68" w:rsidRPr="00554F68" w14:paraId="14ED0CAC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711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B5B91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7/165</w:t>
            </w:r>
          </w:p>
        </w:tc>
        <w:tc>
          <w:tcPr>
            <w:tcW w:w="1296" w:type="dxa"/>
            <w:noWrap/>
            <w:hideMark/>
          </w:tcPr>
          <w:p w14:paraId="1B89D93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1 (0.80-1.54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25E8EC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2 (0.80-1.5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98884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55/421</w:t>
            </w:r>
          </w:p>
        </w:tc>
        <w:tc>
          <w:tcPr>
            <w:tcW w:w="1372" w:type="dxa"/>
            <w:noWrap/>
            <w:hideMark/>
          </w:tcPr>
          <w:p w14:paraId="06B06AF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6 (0.62-0.92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3904BD3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7 (0.64-0.9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05DC540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46/268</w:t>
            </w:r>
          </w:p>
        </w:tc>
        <w:tc>
          <w:tcPr>
            <w:tcW w:w="1366" w:type="dxa"/>
            <w:noWrap/>
            <w:hideMark/>
          </w:tcPr>
          <w:p w14:paraId="70916BD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4 (0.50-0.82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15E2C6E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3 (0.49-0.82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37F5AE4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09/153</w:t>
            </w:r>
          </w:p>
        </w:tc>
        <w:tc>
          <w:tcPr>
            <w:tcW w:w="1343" w:type="dxa"/>
            <w:noWrap/>
            <w:hideMark/>
          </w:tcPr>
          <w:p w14:paraId="672C17F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9 (0.78-1.54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21A0125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6 (0.89-1.78)</w:t>
            </w:r>
          </w:p>
        </w:tc>
      </w:tr>
      <w:tr w:rsidR="00554F68" w:rsidRPr="00554F68" w14:paraId="50FEB08E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BCD44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CE9F0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B82DB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805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41E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8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F25FB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4F60A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058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C9B3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1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71BB36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BE13C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005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A0E0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00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3C87CE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6D894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768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777E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2196</w:t>
            </w:r>
          </w:p>
        </w:tc>
      </w:tr>
      <w:tr w:rsidR="00554F68" w:rsidRPr="00554F68" w14:paraId="57FAA21C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0BCE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Strenuou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679BDF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79AEA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3BA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2B40AC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0D5CB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AA0B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BE443D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0BE50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E076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404F97D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80281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F855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</w:tr>
      <w:tr w:rsidR="00554F68" w:rsidRPr="00554F68" w14:paraId="31A56295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9E7C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AECFA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9/179</w:t>
            </w:r>
          </w:p>
        </w:tc>
        <w:tc>
          <w:tcPr>
            <w:tcW w:w="1296" w:type="dxa"/>
            <w:noWrap/>
            <w:vAlign w:val="bottom"/>
            <w:hideMark/>
          </w:tcPr>
          <w:p w14:paraId="1461499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51969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0B5CE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54/411</w:t>
            </w:r>
          </w:p>
        </w:tc>
        <w:tc>
          <w:tcPr>
            <w:tcW w:w="1372" w:type="dxa"/>
            <w:noWrap/>
            <w:vAlign w:val="bottom"/>
            <w:hideMark/>
          </w:tcPr>
          <w:p w14:paraId="7AF6C96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9A427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00F4065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55/269</w:t>
            </w:r>
          </w:p>
        </w:tc>
        <w:tc>
          <w:tcPr>
            <w:tcW w:w="1366" w:type="dxa"/>
            <w:noWrap/>
            <w:vAlign w:val="bottom"/>
            <w:hideMark/>
          </w:tcPr>
          <w:p w14:paraId="2CA3821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C32B7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35682C0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9/142</w:t>
            </w:r>
          </w:p>
        </w:tc>
        <w:tc>
          <w:tcPr>
            <w:tcW w:w="1343" w:type="dxa"/>
            <w:noWrap/>
            <w:vAlign w:val="bottom"/>
            <w:hideMark/>
          </w:tcPr>
          <w:p w14:paraId="786E8B1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DA882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069674E7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3CCF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9BDE1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1/171</w:t>
            </w:r>
          </w:p>
        </w:tc>
        <w:tc>
          <w:tcPr>
            <w:tcW w:w="1296" w:type="dxa"/>
            <w:noWrap/>
            <w:hideMark/>
          </w:tcPr>
          <w:p w14:paraId="10A45D4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3 (0.54-0.98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0C9AE10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9 (0.51-0.9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B7B5E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71/418</w:t>
            </w:r>
          </w:p>
        </w:tc>
        <w:tc>
          <w:tcPr>
            <w:tcW w:w="1372" w:type="dxa"/>
            <w:noWrap/>
            <w:hideMark/>
          </w:tcPr>
          <w:p w14:paraId="1EC9B85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8 (0.99-1.41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3BB159D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4 (1.04-1.48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DCF5E9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73/286</w:t>
            </w:r>
          </w:p>
        </w:tc>
        <w:tc>
          <w:tcPr>
            <w:tcW w:w="1366" w:type="dxa"/>
            <w:noWrap/>
            <w:hideMark/>
          </w:tcPr>
          <w:p w14:paraId="376CEBD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6 (0.93-1.46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68A0BC9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4 (0.99-1.56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797102F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8/132</w:t>
            </w:r>
          </w:p>
        </w:tc>
        <w:tc>
          <w:tcPr>
            <w:tcW w:w="1343" w:type="dxa"/>
            <w:noWrap/>
            <w:hideMark/>
          </w:tcPr>
          <w:p w14:paraId="7F8BAA7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31 (0.98-1.75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2C16ED3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39 (1.04-1.87)</w:t>
            </w:r>
          </w:p>
        </w:tc>
      </w:tr>
      <w:tr w:rsidR="00554F68" w:rsidRPr="00554F68" w14:paraId="627423A6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F7E4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6D85F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3/166</w:t>
            </w:r>
          </w:p>
        </w:tc>
        <w:tc>
          <w:tcPr>
            <w:tcW w:w="1296" w:type="dxa"/>
            <w:noWrap/>
            <w:hideMark/>
          </w:tcPr>
          <w:p w14:paraId="5AB9832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1 (0.51-0.99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9E9B6B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9 (0.49-0.9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12E61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64/423</w:t>
            </w:r>
          </w:p>
        </w:tc>
        <w:tc>
          <w:tcPr>
            <w:tcW w:w="1372" w:type="dxa"/>
            <w:noWrap/>
            <w:hideMark/>
          </w:tcPr>
          <w:p w14:paraId="0E10E96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7 (0.96-1.42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39D5E17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2 (1.00-1.49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D385B8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55/267</w:t>
            </w:r>
          </w:p>
        </w:tc>
        <w:tc>
          <w:tcPr>
            <w:tcW w:w="1366" w:type="dxa"/>
            <w:noWrap/>
            <w:hideMark/>
          </w:tcPr>
          <w:p w14:paraId="561CA2E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5 (0.90-1.48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23A1AB9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8 (0.91-1.53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0C3FAFF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09/156</w:t>
            </w:r>
          </w:p>
        </w:tc>
        <w:tc>
          <w:tcPr>
            <w:tcW w:w="1343" w:type="dxa"/>
            <w:noWrap/>
            <w:hideMark/>
          </w:tcPr>
          <w:p w14:paraId="024F86B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6 (0.83-1.62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3FEF82A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0 (0.78-1.55)</w:t>
            </w:r>
          </w:p>
        </w:tc>
      </w:tr>
      <w:tr w:rsidR="00554F68" w:rsidRPr="00554F68" w14:paraId="47A9D127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8620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8E45E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1C855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327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3121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4A203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C30E0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898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501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3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4B102F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CC5BF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2434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9AC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66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86D7C0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3B44C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2755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A36E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3603</w:t>
            </w:r>
          </w:p>
        </w:tc>
      </w:tr>
      <w:tr w:rsidR="00554F68" w:rsidRPr="00554F68" w14:paraId="0A1D31F7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9A1B4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rate + Strenuou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A4D5CB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EBC38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2DF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BC7369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870A7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A350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BC027C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C3C56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E9C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03ACECE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08441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7E8D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</w:tr>
      <w:tr w:rsidR="00554F68" w:rsidRPr="00554F68" w14:paraId="4BCB6D48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295B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0758A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7/186</w:t>
            </w:r>
          </w:p>
        </w:tc>
        <w:tc>
          <w:tcPr>
            <w:tcW w:w="1296" w:type="dxa"/>
            <w:noWrap/>
            <w:vAlign w:val="bottom"/>
            <w:hideMark/>
          </w:tcPr>
          <w:p w14:paraId="4DE145E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43882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CB4D2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63/404</w:t>
            </w:r>
          </w:p>
        </w:tc>
        <w:tc>
          <w:tcPr>
            <w:tcW w:w="1372" w:type="dxa"/>
            <w:noWrap/>
            <w:vAlign w:val="bottom"/>
            <w:hideMark/>
          </w:tcPr>
          <w:p w14:paraId="4D5CD81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D9F5D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2DB9280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64/267</w:t>
            </w:r>
          </w:p>
        </w:tc>
        <w:tc>
          <w:tcPr>
            <w:tcW w:w="1366" w:type="dxa"/>
            <w:noWrap/>
            <w:vAlign w:val="bottom"/>
            <w:hideMark/>
          </w:tcPr>
          <w:p w14:paraId="33405B3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F9522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65D1B34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9/137</w:t>
            </w:r>
          </w:p>
        </w:tc>
        <w:tc>
          <w:tcPr>
            <w:tcW w:w="1343" w:type="dxa"/>
            <w:noWrap/>
            <w:vAlign w:val="bottom"/>
            <w:hideMark/>
          </w:tcPr>
          <w:p w14:paraId="38D88AF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57A7C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6E0FB412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38A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861BC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78/162</w:t>
            </w:r>
          </w:p>
        </w:tc>
        <w:tc>
          <w:tcPr>
            <w:tcW w:w="1296" w:type="dxa"/>
            <w:noWrap/>
            <w:hideMark/>
          </w:tcPr>
          <w:p w14:paraId="28E5B66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9 (0.66-1.20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0F9478E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0 (0.58-1.09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EEC85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61/429</w:t>
            </w:r>
          </w:p>
        </w:tc>
        <w:tc>
          <w:tcPr>
            <w:tcW w:w="1372" w:type="dxa"/>
            <w:noWrap/>
            <w:hideMark/>
          </w:tcPr>
          <w:p w14:paraId="5C88F26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8 (0.82-1.16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0CC7F46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1 (0.85-1.20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6DF7892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70/290</w:t>
            </w:r>
          </w:p>
        </w:tc>
        <w:tc>
          <w:tcPr>
            <w:tcW w:w="1366" w:type="dxa"/>
            <w:noWrap/>
            <w:hideMark/>
          </w:tcPr>
          <w:p w14:paraId="4C557B6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0.80-1.24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066CF1E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2 (0.82-1.2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C899EB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1/139</w:t>
            </w:r>
          </w:p>
        </w:tc>
        <w:tc>
          <w:tcPr>
            <w:tcW w:w="1343" w:type="dxa"/>
            <w:noWrap/>
            <w:hideMark/>
          </w:tcPr>
          <w:p w14:paraId="669B6E6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8 (0.74-1.32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3E6888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6 (0.78-1.43)</w:t>
            </w:r>
          </w:p>
        </w:tc>
      </w:tr>
      <w:tr w:rsidR="00554F68" w:rsidRPr="00554F68" w14:paraId="2C772DAA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C167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75C94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8/168</w:t>
            </w:r>
          </w:p>
        </w:tc>
        <w:tc>
          <w:tcPr>
            <w:tcW w:w="1296" w:type="dxa"/>
            <w:noWrap/>
            <w:hideMark/>
          </w:tcPr>
          <w:p w14:paraId="4BB7E67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9 (0.66-1.19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6910264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7 (0.64-1.18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98AE6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56/419</w:t>
            </w:r>
          </w:p>
        </w:tc>
        <w:tc>
          <w:tcPr>
            <w:tcW w:w="1372" w:type="dxa"/>
            <w:noWrap/>
            <w:hideMark/>
          </w:tcPr>
          <w:p w14:paraId="1B68A6D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79-1.12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8D5BA7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8 (0.83-1.1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A5EFC5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49/265</w:t>
            </w:r>
          </w:p>
        </w:tc>
        <w:tc>
          <w:tcPr>
            <w:tcW w:w="1366" w:type="dxa"/>
            <w:noWrap/>
            <w:hideMark/>
          </w:tcPr>
          <w:p w14:paraId="090437C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3 (0.67-1.04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01DDA04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3 (0.66-1.0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2E5A470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07/154</w:t>
            </w:r>
          </w:p>
        </w:tc>
        <w:tc>
          <w:tcPr>
            <w:tcW w:w="1343" w:type="dxa"/>
            <w:noWrap/>
            <w:hideMark/>
          </w:tcPr>
          <w:p w14:paraId="5863370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4 (0.94-1.64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142D87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7 (0.95-1.70)</w:t>
            </w:r>
          </w:p>
        </w:tc>
      </w:tr>
      <w:tr w:rsidR="00554F68" w:rsidRPr="00554F68" w14:paraId="13F00C4A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A3E7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FCA4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5F0AD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231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8AC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379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ED039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AF69E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897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ED00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48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CFEB7B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D9C86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139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262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217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CC6A75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0ED19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282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B094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038</w:t>
            </w:r>
          </w:p>
        </w:tc>
      </w:tr>
      <w:tr w:rsidR="00554F68" w:rsidRPr="00554F68" w14:paraId="0B3575B9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4338B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  <w:lang w:val="fr-FR"/>
              </w:rPr>
            </w:pPr>
            <w:r w:rsidRPr="00554F68">
              <w:rPr>
                <w:b/>
                <w:bCs/>
                <w:sz w:val="16"/>
                <w:szCs w:val="16"/>
                <w:lang w:val="fr-FR"/>
              </w:rPr>
              <w:t>Recent P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0A5255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056405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DABED4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D78888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9DA81D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475126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011F3B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18012A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F15CDB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3842B08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7393D9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B9950" w14:textId="77777777" w:rsidR="005567D5" w:rsidRPr="00554F68" w:rsidRDefault="005567D5" w:rsidP="00A11535">
            <w:pPr>
              <w:jc w:val="center"/>
              <w:rPr>
                <w:sz w:val="16"/>
                <w:szCs w:val="16"/>
                <w:lang w:val="fr-FR"/>
              </w:rPr>
            </w:pPr>
          </w:p>
        </w:tc>
      </w:tr>
      <w:tr w:rsidR="00554F68" w:rsidRPr="00554F68" w14:paraId="52B784F4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E931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78BAC0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528CD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1CBD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026496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DBD5A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F651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8F534C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F5F2C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C99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2962F2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9CB27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6F59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</w:tr>
      <w:tr w:rsidR="00554F68" w:rsidRPr="00554F68" w14:paraId="0263AA4F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4773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0DFBA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1/179</w:t>
            </w:r>
          </w:p>
        </w:tc>
        <w:tc>
          <w:tcPr>
            <w:tcW w:w="1296" w:type="dxa"/>
            <w:noWrap/>
            <w:vAlign w:val="bottom"/>
            <w:hideMark/>
          </w:tcPr>
          <w:p w14:paraId="737D0A5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038EE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8E8E0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81/451</w:t>
            </w:r>
          </w:p>
        </w:tc>
        <w:tc>
          <w:tcPr>
            <w:tcW w:w="1372" w:type="dxa"/>
            <w:noWrap/>
            <w:vAlign w:val="bottom"/>
            <w:hideMark/>
          </w:tcPr>
          <w:p w14:paraId="05EBBFB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27B90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4EF16B8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52/266</w:t>
            </w:r>
          </w:p>
        </w:tc>
        <w:tc>
          <w:tcPr>
            <w:tcW w:w="1366" w:type="dxa"/>
            <w:noWrap/>
            <w:vAlign w:val="bottom"/>
            <w:hideMark/>
          </w:tcPr>
          <w:p w14:paraId="1EB6DFC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B4996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736F089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29/185</w:t>
            </w:r>
          </w:p>
        </w:tc>
        <w:tc>
          <w:tcPr>
            <w:tcW w:w="1343" w:type="dxa"/>
            <w:noWrap/>
            <w:vAlign w:val="bottom"/>
            <w:hideMark/>
          </w:tcPr>
          <w:p w14:paraId="05AA98A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AFE15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139970FA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501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D1A54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16/221</w:t>
            </w:r>
          </w:p>
        </w:tc>
        <w:tc>
          <w:tcPr>
            <w:tcW w:w="1296" w:type="dxa"/>
            <w:noWrap/>
            <w:hideMark/>
          </w:tcPr>
          <w:p w14:paraId="1FBF2E8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7 (0.94-1.70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0468A35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6 (0.86-1.5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4E560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86/467</w:t>
            </w:r>
          </w:p>
        </w:tc>
        <w:tc>
          <w:tcPr>
            <w:tcW w:w="1372" w:type="dxa"/>
            <w:noWrap/>
            <w:hideMark/>
          </w:tcPr>
          <w:p w14:paraId="01484C0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7 (0.82-1.15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4D9A56F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7 (0.82-1.1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3506AC6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90/321</w:t>
            </w:r>
          </w:p>
        </w:tc>
        <w:tc>
          <w:tcPr>
            <w:tcW w:w="1366" w:type="dxa"/>
            <w:noWrap/>
            <w:hideMark/>
          </w:tcPr>
          <w:p w14:paraId="5C0FCD1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0.80-1.2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653BF2F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75-1.17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47E531D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6/146</w:t>
            </w:r>
          </w:p>
        </w:tc>
        <w:tc>
          <w:tcPr>
            <w:tcW w:w="1343" w:type="dxa"/>
            <w:noWrap/>
            <w:hideMark/>
          </w:tcPr>
          <w:p w14:paraId="3EB5065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8 (0.75-1.29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41C0917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5 (0.79-1.39)</w:t>
            </w:r>
          </w:p>
        </w:tc>
      </w:tr>
      <w:tr w:rsidR="00554F68" w:rsidRPr="00554F68" w14:paraId="4D8FA9A9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EC2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62888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66/116</w:t>
            </w:r>
          </w:p>
        </w:tc>
        <w:tc>
          <w:tcPr>
            <w:tcW w:w="1296" w:type="dxa"/>
            <w:noWrap/>
            <w:hideMark/>
          </w:tcPr>
          <w:p w14:paraId="5B1B808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43 (1.02-2.02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491E7AD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8 (0.90-1.81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5B90A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13/334</w:t>
            </w:r>
          </w:p>
        </w:tc>
        <w:tc>
          <w:tcPr>
            <w:tcW w:w="1372" w:type="dxa"/>
            <w:noWrap/>
            <w:hideMark/>
          </w:tcPr>
          <w:p w14:paraId="20CA1F6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3 (0.76-1.12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0522A09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78-1.1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C78486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41/235</w:t>
            </w:r>
          </w:p>
        </w:tc>
        <w:tc>
          <w:tcPr>
            <w:tcW w:w="1366" w:type="dxa"/>
            <w:noWrap/>
            <w:hideMark/>
          </w:tcPr>
          <w:p w14:paraId="4D7D848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9 (0.69-1.14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63533B3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5 (0.66-1.09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0B12871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72/99</w:t>
            </w:r>
          </w:p>
        </w:tc>
        <w:tc>
          <w:tcPr>
            <w:tcW w:w="1343" w:type="dxa"/>
            <w:noWrap/>
            <w:hideMark/>
          </w:tcPr>
          <w:p w14:paraId="60D5515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9 (0.79-1.50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29EB4E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3 (0.82-1.56)</w:t>
            </w:r>
          </w:p>
        </w:tc>
      </w:tr>
      <w:tr w:rsidR="00554F68" w:rsidRPr="00554F68" w14:paraId="185D3240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8FD7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D6DD9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006D7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338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F04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56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32E9D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43098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355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20B2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5457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30312C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F4A2A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3568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FCCD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186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C31F91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2EE9C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506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AAD0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713</w:t>
            </w:r>
          </w:p>
        </w:tc>
      </w:tr>
      <w:tr w:rsidR="00554F68" w:rsidRPr="00554F68" w14:paraId="109EC3E5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7E04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Strenuou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FB8453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43CF5B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AC73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AC2A22E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D46F7D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5F1C4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3D8C07F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5DAF3D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8E9A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1F2382D0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5E2960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0A1D" w14:textId="77777777" w:rsidR="005567D5" w:rsidRPr="00554F68" w:rsidRDefault="005567D5" w:rsidP="00A11535">
            <w:pPr>
              <w:jc w:val="center"/>
              <w:rPr>
                <w:sz w:val="18"/>
                <w:szCs w:val="18"/>
              </w:rPr>
            </w:pPr>
          </w:p>
        </w:tc>
      </w:tr>
      <w:tr w:rsidR="00554F68" w:rsidRPr="00554F68" w14:paraId="2F4A4269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DD50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712C4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27/253</w:t>
            </w:r>
          </w:p>
        </w:tc>
        <w:tc>
          <w:tcPr>
            <w:tcW w:w="1296" w:type="dxa"/>
            <w:noWrap/>
            <w:vAlign w:val="bottom"/>
            <w:hideMark/>
          </w:tcPr>
          <w:p w14:paraId="74BD74D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393BE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BB928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412/643</w:t>
            </w:r>
          </w:p>
        </w:tc>
        <w:tc>
          <w:tcPr>
            <w:tcW w:w="1372" w:type="dxa"/>
            <w:noWrap/>
            <w:vAlign w:val="bottom"/>
            <w:hideMark/>
          </w:tcPr>
          <w:p w14:paraId="67F1838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4F081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6DF6297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50/416</w:t>
            </w:r>
          </w:p>
        </w:tc>
        <w:tc>
          <w:tcPr>
            <w:tcW w:w="1366" w:type="dxa"/>
            <w:noWrap/>
            <w:vAlign w:val="bottom"/>
            <w:hideMark/>
          </w:tcPr>
          <w:p w14:paraId="17A2265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A54BD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A5B637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62/227</w:t>
            </w:r>
          </w:p>
        </w:tc>
        <w:tc>
          <w:tcPr>
            <w:tcW w:w="1343" w:type="dxa"/>
            <w:noWrap/>
            <w:vAlign w:val="bottom"/>
            <w:hideMark/>
          </w:tcPr>
          <w:p w14:paraId="7F0325A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C7EFE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533314DB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28E6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7E2AE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46/90</w:t>
            </w:r>
          </w:p>
        </w:tc>
        <w:tc>
          <w:tcPr>
            <w:tcW w:w="1296" w:type="dxa"/>
            <w:noWrap/>
            <w:hideMark/>
          </w:tcPr>
          <w:p w14:paraId="5741F60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48 (1.04-2.11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888574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62 (1.12-2.3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8894A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43/232</w:t>
            </w:r>
          </w:p>
        </w:tc>
        <w:tc>
          <w:tcPr>
            <w:tcW w:w="1372" w:type="dxa"/>
            <w:noWrap/>
            <w:hideMark/>
          </w:tcPr>
          <w:p w14:paraId="2FBCD44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3 (0.85-1.25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7A28149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5 (0.87-1.28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6EAB91B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0/136</w:t>
            </w:r>
          </w:p>
        </w:tc>
        <w:tc>
          <w:tcPr>
            <w:tcW w:w="1366" w:type="dxa"/>
            <w:noWrap/>
            <w:hideMark/>
          </w:tcPr>
          <w:p w14:paraId="4701183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5 (0.81-1.3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100B5CB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4 (0.81-1.3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EEF89D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63/96</w:t>
            </w:r>
          </w:p>
        </w:tc>
        <w:tc>
          <w:tcPr>
            <w:tcW w:w="1343" w:type="dxa"/>
            <w:noWrap/>
            <w:hideMark/>
          </w:tcPr>
          <w:p w14:paraId="6687653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6 (0.71-1.29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34257E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6 (0.71-1.31)</w:t>
            </w:r>
          </w:p>
        </w:tc>
      </w:tr>
      <w:tr w:rsidR="00554F68" w:rsidRPr="00554F68" w14:paraId="151250A9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3EA9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3BF60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0/173</w:t>
            </w:r>
          </w:p>
        </w:tc>
        <w:tc>
          <w:tcPr>
            <w:tcW w:w="1296" w:type="dxa"/>
            <w:noWrap/>
            <w:hideMark/>
          </w:tcPr>
          <w:p w14:paraId="355958F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3 (0.78-1.38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3FB68B9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8 (0.81-1.4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16F35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25/377</w:t>
            </w:r>
          </w:p>
        </w:tc>
        <w:tc>
          <w:tcPr>
            <w:tcW w:w="1372" w:type="dxa"/>
            <w:noWrap/>
            <w:hideMark/>
          </w:tcPr>
          <w:p w14:paraId="6082C46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3 (0.78-1.10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3B63F5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79-1.12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1A80FB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53/270</w:t>
            </w:r>
          </w:p>
        </w:tc>
        <w:tc>
          <w:tcPr>
            <w:tcW w:w="1366" w:type="dxa"/>
            <w:noWrap/>
            <w:hideMark/>
          </w:tcPr>
          <w:p w14:paraId="376EF08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9 (0.79-1.22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360DAB0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7 (0.78-1.21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45680D4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72/107</w:t>
            </w:r>
          </w:p>
        </w:tc>
        <w:tc>
          <w:tcPr>
            <w:tcW w:w="1343" w:type="dxa"/>
            <w:noWrap/>
            <w:hideMark/>
          </w:tcPr>
          <w:p w14:paraId="43D24AC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9 (0.66-1.20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58BF3B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69-1.28)</w:t>
            </w:r>
          </w:p>
        </w:tc>
      </w:tr>
      <w:tr w:rsidR="00554F68" w:rsidRPr="00554F68" w14:paraId="4A562F7C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D2374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3624F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34A2B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206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447C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51DD8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C6E3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619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D1C9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598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C0E497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25ED3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365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A48A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6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A91D0D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0574F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323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E02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6581</w:t>
            </w:r>
          </w:p>
        </w:tc>
      </w:tr>
      <w:tr w:rsidR="00554F68" w:rsidRPr="00554F68" w14:paraId="2A985150" w14:textId="77777777" w:rsidTr="00A11535">
        <w:trPr>
          <w:trHeight w:val="173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87BAA" w14:textId="77777777" w:rsidR="005567D5" w:rsidRPr="00554F68" w:rsidRDefault="005567D5" w:rsidP="00A11535">
            <w:pPr>
              <w:rPr>
                <w:b/>
                <w:bCs/>
                <w:sz w:val="16"/>
                <w:szCs w:val="16"/>
              </w:rPr>
            </w:pPr>
            <w:r w:rsidRPr="00554F68">
              <w:rPr>
                <w:b/>
                <w:bCs/>
                <w:sz w:val="16"/>
                <w:szCs w:val="16"/>
              </w:rPr>
              <w:t>Moderate + Strenuou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E5D1DD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4FCA2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1C3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8A2DA6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A136E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4DA9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C02D16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287AF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23D0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27ED2E6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1B24D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9DF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</w:tr>
      <w:tr w:rsidR="00554F68" w:rsidRPr="00554F68" w14:paraId="46924F40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4425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Low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21694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0/166</w:t>
            </w:r>
          </w:p>
        </w:tc>
        <w:tc>
          <w:tcPr>
            <w:tcW w:w="1296" w:type="dxa"/>
            <w:noWrap/>
            <w:vAlign w:val="bottom"/>
            <w:hideMark/>
          </w:tcPr>
          <w:p w14:paraId="57D1B88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A172D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C0048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70/432</w:t>
            </w:r>
          </w:p>
        </w:tc>
        <w:tc>
          <w:tcPr>
            <w:tcW w:w="1372" w:type="dxa"/>
            <w:noWrap/>
            <w:vAlign w:val="bottom"/>
            <w:hideMark/>
          </w:tcPr>
          <w:p w14:paraId="787AF8D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A8969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7EA4D8F7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40/246</w:t>
            </w:r>
          </w:p>
        </w:tc>
        <w:tc>
          <w:tcPr>
            <w:tcW w:w="1366" w:type="dxa"/>
            <w:noWrap/>
            <w:vAlign w:val="bottom"/>
            <w:hideMark/>
          </w:tcPr>
          <w:p w14:paraId="152486F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59DEA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3BEDC3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30/186</w:t>
            </w:r>
          </w:p>
        </w:tc>
        <w:tc>
          <w:tcPr>
            <w:tcW w:w="1343" w:type="dxa"/>
            <w:noWrap/>
            <w:vAlign w:val="bottom"/>
            <w:hideMark/>
          </w:tcPr>
          <w:p w14:paraId="5C1240D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4EF178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0 (Reference)</w:t>
            </w:r>
          </w:p>
        </w:tc>
      </w:tr>
      <w:tr w:rsidR="00554F68" w:rsidRPr="00554F68" w14:paraId="44A28F8D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72F1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Intermediate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D6E50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0/190</w:t>
            </w:r>
          </w:p>
        </w:tc>
        <w:tc>
          <w:tcPr>
            <w:tcW w:w="1296" w:type="dxa"/>
            <w:noWrap/>
            <w:hideMark/>
          </w:tcPr>
          <w:p w14:paraId="1D1CABF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1 (0.67-1.23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6FFCD5B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7 (0.64-1.18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A01B9C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47/399</w:t>
            </w:r>
          </w:p>
        </w:tc>
        <w:tc>
          <w:tcPr>
            <w:tcW w:w="1372" w:type="dxa"/>
            <w:noWrap/>
            <w:hideMark/>
          </w:tcPr>
          <w:p w14:paraId="064FFDD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6 (0.89-1.26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45C94C7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6 (0.88-1.26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68634C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61/270</w:t>
            </w:r>
          </w:p>
        </w:tc>
        <w:tc>
          <w:tcPr>
            <w:tcW w:w="1366" w:type="dxa"/>
            <w:noWrap/>
            <w:hideMark/>
          </w:tcPr>
          <w:p w14:paraId="75A3E38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5 (0.92-1.4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2B5C8A1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11 (0.88-1.41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182A31F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6/129</w:t>
            </w:r>
          </w:p>
        </w:tc>
        <w:tc>
          <w:tcPr>
            <w:tcW w:w="1343" w:type="dxa"/>
            <w:noWrap/>
            <w:hideMark/>
          </w:tcPr>
          <w:p w14:paraId="25CB2DD1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1 (0.77-1.34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7EA96C0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7 (0.80-1.43)</w:t>
            </w:r>
          </w:p>
        </w:tc>
      </w:tr>
      <w:tr w:rsidR="00554F68" w:rsidRPr="00554F68" w14:paraId="5A41FE86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9FED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62908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93/160</w:t>
            </w:r>
          </w:p>
        </w:tc>
        <w:tc>
          <w:tcPr>
            <w:tcW w:w="1296" w:type="dxa"/>
            <w:noWrap/>
            <w:hideMark/>
          </w:tcPr>
          <w:p w14:paraId="0C4EEEF3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31 (0.97-1.78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4B318F5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21 (0.89-1.65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548C6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263/421</w:t>
            </w:r>
          </w:p>
        </w:tc>
        <w:tc>
          <w:tcPr>
            <w:tcW w:w="1372" w:type="dxa"/>
            <w:noWrap/>
            <w:hideMark/>
          </w:tcPr>
          <w:p w14:paraId="119BA4D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4 (0.79-1.11)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noWrap/>
            <w:hideMark/>
          </w:tcPr>
          <w:p w14:paraId="1B106A69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5 (0.80-1.13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5FCEF37E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82/306</w:t>
            </w:r>
          </w:p>
        </w:tc>
        <w:tc>
          <w:tcPr>
            <w:tcW w:w="1366" w:type="dxa"/>
            <w:noWrap/>
            <w:hideMark/>
          </w:tcPr>
          <w:p w14:paraId="21600F3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4 (0.83-1.30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noWrap/>
            <w:hideMark/>
          </w:tcPr>
          <w:p w14:paraId="7D33FCF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8 (0.78-1.22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  <w:hideMark/>
          </w:tcPr>
          <w:p w14:paraId="4E7D00C6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81/115</w:t>
            </w:r>
          </w:p>
        </w:tc>
        <w:tc>
          <w:tcPr>
            <w:tcW w:w="1343" w:type="dxa"/>
            <w:noWrap/>
            <w:hideMark/>
          </w:tcPr>
          <w:p w14:paraId="2C9392C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95 (0.71-1.26)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noWrap/>
            <w:hideMark/>
          </w:tcPr>
          <w:p w14:paraId="3473D1B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1.03 (0.77-1.38)</w:t>
            </w:r>
          </w:p>
        </w:tc>
      </w:tr>
      <w:tr w:rsidR="00554F68" w:rsidRPr="00554F68" w14:paraId="1B5BAFD7" w14:textId="77777777" w:rsidTr="00A11535">
        <w:trPr>
          <w:trHeight w:val="173"/>
        </w:trPr>
        <w:tc>
          <w:tcPr>
            <w:tcW w:w="1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E43BB" w14:textId="77777777" w:rsidR="005567D5" w:rsidRPr="00554F68" w:rsidRDefault="005567D5" w:rsidP="00A11535">
            <w:pPr>
              <w:jc w:val="center"/>
              <w:rPr>
                <w:i/>
                <w:iCs/>
                <w:sz w:val="16"/>
                <w:szCs w:val="16"/>
              </w:rPr>
            </w:pPr>
            <w:r w:rsidRPr="00554F68">
              <w:rPr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929B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92F21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0862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EC35D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217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97A2F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514E2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4535</w:t>
            </w: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98AA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538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008694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37A6E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168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6655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71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618000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7877E2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72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0AEB" w14:textId="77777777" w:rsidR="005567D5" w:rsidRPr="00554F68" w:rsidRDefault="005567D5" w:rsidP="00A11535">
            <w:pPr>
              <w:jc w:val="center"/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</w:rPr>
              <w:t>0.8137</w:t>
            </w:r>
          </w:p>
        </w:tc>
      </w:tr>
      <w:tr w:rsidR="00554F68" w:rsidRPr="00554F68" w14:paraId="42C67C2E" w14:textId="77777777" w:rsidTr="00A11535">
        <w:trPr>
          <w:trHeight w:val="173"/>
        </w:trPr>
        <w:tc>
          <w:tcPr>
            <w:tcW w:w="15755" w:type="dxa"/>
            <w:gridSpan w:val="13"/>
            <w:tcBorders>
              <w:top w:val="single" w:sz="4" w:space="0" w:color="auto"/>
            </w:tcBorders>
            <w:noWrap/>
            <w:vAlign w:val="center"/>
          </w:tcPr>
          <w:p w14:paraId="2775961C" w14:textId="77777777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  <w:vertAlign w:val="superscript"/>
              </w:rPr>
              <w:t>a</w:t>
            </w:r>
            <w:r w:rsidRPr="00554F68">
              <w:rPr>
                <w:sz w:val="16"/>
                <w:szCs w:val="16"/>
              </w:rPr>
              <w:t>Model 1: adjusted for age at lung cancer diagnosis and the other respective PA variables</w:t>
            </w:r>
          </w:p>
          <w:p w14:paraId="650C8331" w14:textId="5CE8F9C6" w:rsidR="005567D5" w:rsidRPr="00554F68" w:rsidRDefault="005567D5" w:rsidP="00A11535">
            <w:pPr>
              <w:rPr>
                <w:sz w:val="16"/>
                <w:szCs w:val="16"/>
              </w:rPr>
            </w:pPr>
            <w:r w:rsidRPr="00554F68">
              <w:rPr>
                <w:sz w:val="16"/>
                <w:szCs w:val="16"/>
                <w:vertAlign w:val="superscript"/>
              </w:rPr>
              <w:t>b</w:t>
            </w:r>
            <w:r w:rsidRPr="00554F68">
              <w:rPr>
                <w:sz w:val="16"/>
                <w:szCs w:val="16"/>
              </w:rPr>
              <w:t xml:space="preserve">Model 2: adjusted for factors in Model 1 </w:t>
            </w:r>
            <w:r w:rsidR="00632D03" w:rsidRPr="00554F68">
              <w:rPr>
                <w:sz w:val="16"/>
                <w:szCs w:val="16"/>
              </w:rPr>
              <w:t xml:space="preserve">and menopause </w:t>
            </w:r>
            <w:r w:rsidR="006E7A2A" w:rsidRPr="00554F68">
              <w:rPr>
                <w:sz w:val="16"/>
                <w:szCs w:val="16"/>
              </w:rPr>
              <w:t>status with hormonal therapy use</w:t>
            </w:r>
            <w:r w:rsidRPr="00554F68">
              <w:rPr>
                <w:sz w:val="16"/>
                <w:szCs w:val="16"/>
              </w:rPr>
              <w:t>, and alcohol consumption</w:t>
            </w:r>
          </w:p>
          <w:p w14:paraId="2C11D288" w14:textId="77777777" w:rsidR="005567D5" w:rsidRPr="00554F68" w:rsidRDefault="005567D5" w:rsidP="00A11535">
            <w:pPr>
              <w:rPr>
                <w:sz w:val="16"/>
                <w:szCs w:val="16"/>
              </w:rPr>
            </w:pPr>
          </w:p>
        </w:tc>
      </w:tr>
    </w:tbl>
    <w:p w14:paraId="0447677C" w14:textId="77777777" w:rsidR="009A24E6" w:rsidRPr="00554F68" w:rsidRDefault="009A24E6"/>
    <w:p w14:paraId="083D16DA" w14:textId="77777777" w:rsidR="009A24E6" w:rsidRPr="00554F68" w:rsidRDefault="009A24E6"/>
    <w:p w14:paraId="337EF080" w14:textId="7811D96E" w:rsidR="009A24E6" w:rsidRPr="00554F68" w:rsidRDefault="009A24E6">
      <w:pPr>
        <w:rPr>
          <w:b/>
          <w:bCs/>
          <w:sz w:val="22"/>
          <w:szCs w:val="22"/>
        </w:rPr>
      </w:pPr>
      <w:r w:rsidRPr="00554F68">
        <w:rPr>
          <w:b/>
          <w:bCs/>
          <w:sz w:val="22"/>
          <w:szCs w:val="22"/>
        </w:rPr>
        <w:lastRenderedPageBreak/>
        <w:t xml:space="preserve">Supplemental Table </w:t>
      </w:r>
      <w:r w:rsidR="00F24064" w:rsidRPr="00554F68">
        <w:rPr>
          <w:b/>
          <w:bCs/>
          <w:sz w:val="22"/>
          <w:szCs w:val="22"/>
        </w:rPr>
        <w:t>S</w:t>
      </w:r>
      <w:r w:rsidRPr="00554F68">
        <w:rPr>
          <w:b/>
          <w:bCs/>
          <w:sz w:val="22"/>
          <w:szCs w:val="22"/>
        </w:rPr>
        <w:t>3.</w:t>
      </w:r>
      <w:r w:rsidRPr="00554F68">
        <w:rPr>
          <w:sz w:val="22"/>
          <w:szCs w:val="22"/>
        </w:rPr>
        <w:t xml:space="preserve"> </w:t>
      </w:r>
      <w:r w:rsidR="00546E23" w:rsidRPr="00554F68">
        <w:rPr>
          <w:sz w:val="22"/>
          <w:szCs w:val="22"/>
        </w:rPr>
        <w:t>Hazard ratios (HRs) and 95% confidence intervals (CIs) from sensitivity analyses evaluating potential confounding by body mass index (BMI), education level, and passive smoking exposure in the association</w:t>
      </w:r>
      <w:r w:rsidR="00FB77D8" w:rsidRPr="00554F68">
        <w:rPr>
          <w:sz w:val="22"/>
          <w:szCs w:val="22"/>
        </w:rPr>
        <w:t>s</w:t>
      </w:r>
      <w:r w:rsidR="00546E23" w:rsidRPr="00554F68">
        <w:rPr>
          <w:sz w:val="22"/>
          <w:szCs w:val="22"/>
        </w:rPr>
        <w:t xml:space="preserve"> between physical activity and lung cancer</w:t>
      </w:r>
      <w:r w:rsidR="00944BB1" w:rsidRPr="00554F68">
        <w:rPr>
          <w:sz w:val="22"/>
          <w:szCs w:val="22"/>
        </w:rPr>
        <w:t>-</w:t>
      </w:r>
      <w:r w:rsidR="00546E23" w:rsidRPr="00554F68">
        <w:rPr>
          <w:sz w:val="22"/>
          <w:szCs w:val="22"/>
        </w:rPr>
        <w:t>specific mortality among 1,768 women diagnosed with invasive lung cancer in the California Teachers Study. Results from the primary Model 2 (as presented in Table 2) are shown alongside Model 2 with the additional covariate adjustments.</w:t>
      </w:r>
    </w:p>
    <w:p w14:paraId="4FA28B13" w14:textId="77777777" w:rsidR="009A24E6" w:rsidRPr="00554F68" w:rsidRDefault="009A24E6">
      <w:pPr>
        <w:rPr>
          <w:sz w:val="22"/>
          <w:szCs w:val="22"/>
        </w:rPr>
      </w:pPr>
    </w:p>
    <w:tbl>
      <w:tblPr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493"/>
        <w:gridCol w:w="3457"/>
        <w:gridCol w:w="4500"/>
      </w:tblGrid>
      <w:tr w:rsidR="00554F68" w:rsidRPr="00554F68" w14:paraId="754BBF0E" w14:textId="77777777" w:rsidTr="006A2CD5">
        <w:trPr>
          <w:trHeight w:val="300"/>
        </w:trPr>
        <w:tc>
          <w:tcPr>
            <w:tcW w:w="2515" w:type="dxa"/>
            <w:noWrap/>
            <w:vAlign w:val="bottom"/>
            <w:hideMark/>
          </w:tcPr>
          <w:p w14:paraId="6C487447" w14:textId="77777777" w:rsidR="00097FAB" w:rsidRPr="00554F68" w:rsidRDefault="00097FAB" w:rsidP="00E803A9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noWrap/>
            <w:vAlign w:val="bottom"/>
            <w:hideMark/>
          </w:tcPr>
          <w:p w14:paraId="32A1ADEC" w14:textId="77777777" w:rsidR="00097FAB" w:rsidRPr="00554F68" w:rsidRDefault="00097FAB" w:rsidP="00E803A9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3457" w:type="dxa"/>
          </w:tcPr>
          <w:p w14:paraId="2153E976" w14:textId="422C0D65" w:rsidR="00097FAB" w:rsidRPr="00554F68" w:rsidRDefault="00B34A9E" w:rsidP="006A2CD5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l 2</w:t>
            </w:r>
            <w:r w:rsidR="003E7871" w:rsidRPr="00554F68">
              <w:rPr>
                <w:b/>
                <w:bCs/>
                <w:sz w:val="22"/>
                <w:szCs w:val="22"/>
              </w:rPr>
              <w:t xml:space="preserve"> from original models (same result presented in Table 2)</w:t>
            </w:r>
          </w:p>
        </w:tc>
        <w:tc>
          <w:tcPr>
            <w:tcW w:w="4500" w:type="dxa"/>
          </w:tcPr>
          <w:p w14:paraId="483229BA" w14:textId="689089BE" w:rsidR="00097FAB" w:rsidRPr="00554F68" w:rsidRDefault="003E7871" w:rsidP="006A2CD5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 xml:space="preserve">Model 2 </w:t>
            </w:r>
            <w:r w:rsidR="000E6C71" w:rsidRPr="00554F68">
              <w:rPr>
                <w:b/>
                <w:bCs/>
                <w:sz w:val="22"/>
                <w:szCs w:val="22"/>
              </w:rPr>
              <w:t xml:space="preserve">with additional </w:t>
            </w:r>
            <w:r w:rsidR="003B4099" w:rsidRPr="00554F68">
              <w:rPr>
                <w:b/>
                <w:bCs/>
                <w:sz w:val="22"/>
                <w:szCs w:val="22"/>
              </w:rPr>
              <w:t>adjustment</w:t>
            </w:r>
            <w:r w:rsidR="000E6C71" w:rsidRPr="00554F68">
              <w:rPr>
                <w:b/>
                <w:bCs/>
                <w:sz w:val="22"/>
                <w:szCs w:val="22"/>
              </w:rPr>
              <w:t xml:space="preserve"> for BMI, </w:t>
            </w:r>
            <w:r w:rsidR="003B4099" w:rsidRPr="00554F68">
              <w:rPr>
                <w:b/>
                <w:bCs/>
                <w:sz w:val="22"/>
                <w:szCs w:val="22"/>
              </w:rPr>
              <w:t>education level, and passive smoking status</w:t>
            </w:r>
          </w:p>
        </w:tc>
      </w:tr>
      <w:tr w:rsidR="00554F68" w:rsidRPr="00554F68" w14:paraId="55200804" w14:textId="77777777" w:rsidTr="00DB6C47">
        <w:trPr>
          <w:trHeight w:val="20"/>
        </w:trPr>
        <w:tc>
          <w:tcPr>
            <w:tcW w:w="2515" w:type="dxa"/>
            <w:hideMark/>
          </w:tcPr>
          <w:p w14:paraId="75ED7A69" w14:textId="77777777" w:rsidR="00097FAB" w:rsidRPr="00554F68" w:rsidRDefault="00097FAB" w:rsidP="00E803A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3" w:type="dxa"/>
            <w:hideMark/>
          </w:tcPr>
          <w:p w14:paraId="327E17F0" w14:textId="77777777" w:rsidR="00097FAB" w:rsidRPr="00554F68" w:rsidRDefault="00097FAB" w:rsidP="00E803A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457" w:type="dxa"/>
          </w:tcPr>
          <w:p w14:paraId="6F339909" w14:textId="4F694833" w:rsidR="00097FAB" w:rsidRPr="00554F68" w:rsidRDefault="00097FAB" w:rsidP="006A2CD5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4500" w:type="dxa"/>
          </w:tcPr>
          <w:p w14:paraId="31288C3E" w14:textId="0C2F784F" w:rsidR="00097FAB" w:rsidRPr="00554F68" w:rsidRDefault="00097FAB" w:rsidP="006A2CD5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</w:tr>
      <w:tr w:rsidR="00554F68" w:rsidRPr="00554F68" w14:paraId="18E3BE0A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061C13A2" w14:textId="4BC9A4AE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lifetime PA</w:t>
            </w:r>
          </w:p>
          <w:p w14:paraId="48E07571" w14:textId="6174FCF2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660650C8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0859B56A" w14:textId="5D4A72DF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5D80FC9A" w14:textId="6CA728BF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D057CDA" w14:textId="77777777" w:rsidTr="004F13B3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73FE3236" w14:textId="566737F2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9D944BD" w14:textId="6018C5ED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5B5A10FE" w14:textId="0C25AE2E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82-1.12)</w:t>
            </w:r>
          </w:p>
        </w:tc>
        <w:tc>
          <w:tcPr>
            <w:tcW w:w="4500" w:type="dxa"/>
            <w:vAlign w:val="center"/>
          </w:tcPr>
          <w:p w14:paraId="34A7554E" w14:textId="1FAC46A2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82-1.12)</w:t>
            </w:r>
          </w:p>
        </w:tc>
      </w:tr>
      <w:tr w:rsidR="00554F68" w:rsidRPr="00554F68" w14:paraId="65B0E397" w14:textId="77777777" w:rsidTr="004F13B3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769375C2" w14:textId="1AF29D11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2198705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761CE901" w14:textId="1C97D409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7 (0.73-1.03)</w:t>
            </w:r>
          </w:p>
        </w:tc>
        <w:tc>
          <w:tcPr>
            <w:tcW w:w="4500" w:type="dxa"/>
            <w:vAlign w:val="center"/>
          </w:tcPr>
          <w:p w14:paraId="3781E0A9" w14:textId="2F1E8480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7 (0.74-1.04)</w:t>
            </w:r>
          </w:p>
        </w:tc>
      </w:tr>
      <w:tr w:rsidR="00554F68" w:rsidRPr="00554F68" w14:paraId="6C63FA3F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65991BAF" w14:textId="34D9241A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lifetime PA</w:t>
            </w:r>
          </w:p>
          <w:p w14:paraId="4E180A92" w14:textId="65625198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B5A6067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0922439A" w14:textId="45AAB190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19739A7A" w14:textId="68E243D4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0F3FDB46" w14:textId="77777777" w:rsidTr="004F13B3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5284366D" w14:textId="3314CF6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3528D109" w14:textId="07E11D0C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601F2A58" w14:textId="406ABE60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0 (0.94-1.28)</w:t>
            </w:r>
          </w:p>
        </w:tc>
        <w:tc>
          <w:tcPr>
            <w:tcW w:w="4500" w:type="dxa"/>
            <w:vAlign w:val="center"/>
          </w:tcPr>
          <w:p w14:paraId="4883C8FD" w14:textId="40CDFF90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1 (0.95-1.29)</w:t>
            </w:r>
          </w:p>
        </w:tc>
      </w:tr>
      <w:tr w:rsidR="00554F68" w:rsidRPr="00554F68" w14:paraId="71DBC51B" w14:textId="77777777" w:rsidTr="004F13B3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1FCBD111" w14:textId="43685F48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9203B56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42EDA68D" w14:textId="242C8B18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7 (0.90-1.26)</w:t>
            </w:r>
          </w:p>
        </w:tc>
        <w:tc>
          <w:tcPr>
            <w:tcW w:w="4500" w:type="dxa"/>
            <w:vAlign w:val="center"/>
          </w:tcPr>
          <w:p w14:paraId="214C5E0A" w14:textId="3FC7D653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7 (0.9</w:t>
            </w:r>
            <w:r w:rsidR="00DB6C47" w:rsidRPr="00554F68">
              <w:rPr>
                <w:sz w:val="22"/>
                <w:szCs w:val="22"/>
              </w:rPr>
              <w:t>0</w:t>
            </w:r>
            <w:r w:rsidRPr="00554F68">
              <w:rPr>
                <w:sz w:val="22"/>
                <w:szCs w:val="22"/>
              </w:rPr>
              <w:t>-1.27)</w:t>
            </w:r>
          </w:p>
        </w:tc>
      </w:tr>
      <w:tr w:rsidR="00554F68" w:rsidRPr="00554F68" w14:paraId="540D5735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47CC4B66" w14:textId="77777777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lifetime PA</w:t>
            </w:r>
          </w:p>
          <w:p w14:paraId="172591B3" w14:textId="62240D41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1753414B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73069E62" w14:textId="24B9D0C6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1121B8C8" w14:textId="6B930088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578C117B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1ED76E43" w14:textId="44CD02E7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49ADCA4B" w14:textId="1C1D63C9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40ED2C6C" w14:textId="078B0D3B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83-1.12)</w:t>
            </w:r>
          </w:p>
        </w:tc>
        <w:tc>
          <w:tcPr>
            <w:tcW w:w="4500" w:type="dxa"/>
            <w:vAlign w:val="center"/>
          </w:tcPr>
          <w:p w14:paraId="49C480C8" w14:textId="4898B17B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7 (0.83-1.12)</w:t>
            </w:r>
          </w:p>
        </w:tc>
      </w:tr>
      <w:tr w:rsidR="00554F68" w:rsidRPr="00554F68" w14:paraId="09792128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33877E37" w14:textId="16B95734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001D859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013BB6BF" w14:textId="7C8746FA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7 (0.83-1.13)</w:t>
            </w:r>
          </w:p>
        </w:tc>
        <w:tc>
          <w:tcPr>
            <w:tcW w:w="4500" w:type="dxa"/>
            <w:vAlign w:val="center"/>
          </w:tcPr>
          <w:p w14:paraId="64706D42" w14:textId="70760764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5 (0.81-1.1</w:t>
            </w:r>
            <w:r w:rsidR="00DB6C47" w:rsidRPr="00554F68">
              <w:rPr>
                <w:sz w:val="22"/>
                <w:szCs w:val="22"/>
              </w:rPr>
              <w:t>0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4F86564D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1FECD062" w14:textId="30FBC839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recent PA</w:t>
            </w:r>
          </w:p>
          <w:p w14:paraId="06F9AE69" w14:textId="7AC113BD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33A4B26F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443F4748" w14:textId="44DB476F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21780AD4" w14:textId="16F0A83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1E3E213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6FA994EC" w14:textId="11792BF6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7C3107A" w14:textId="5C1F422E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07F6CE6B" w14:textId="41A19513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6 (0.92-1.23)</w:t>
            </w:r>
          </w:p>
        </w:tc>
        <w:tc>
          <w:tcPr>
            <w:tcW w:w="4500" w:type="dxa"/>
            <w:vAlign w:val="center"/>
          </w:tcPr>
          <w:p w14:paraId="606F227A" w14:textId="646A7F9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9 (0.94-1.27)</w:t>
            </w:r>
          </w:p>
        </w:tc>
      </w:tr>
      <w:tr w:rsidR="00554F68" w:rsidRPr="00554F68" w14:paraId="11BB185C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7E64E025" w14:textId="6002DC7C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EF7E532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3C4D0640" w14:textId="6EE0DA7B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6 (0.90-1.25)</w:t>
            </w:r>
          </w:p>
        </w:tc>
        <w:tc>
          <w:tcPr>
            <w:tcW w:w="4500" w:type="dxa"/>
            <w:vAlign w:val="center"/>
          </w:tcPr>
          <w:p w14:paraId="244E127C" w14:textId="7B066DFA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6 (0.9</w:t>
            </w:r>
            <w:r w:rsidR="00DB6C47" w:rsidRPr="00554F68">
              <w:rPr>
                <w:sz w:val="22"/>
                <w:szCs w:val="22"/>
              </w:rPr>
              <w:t>0</w:t>
            </w:r>
            <w:r w:rsidRPr="00554F68">
              <w:rPr>
                <w:sz w:val="22"/>
                <w:szCs w:val="22"/>
              </w:rPr>
              <w:t>-1.26)</w:t>
            </w:r>
          </w:p>
        </w:tc>
      </w:tr>
      <w:tr w:rsidR="00554F68" w:rsidRPr="00554F68" w14:paraId="583CEC3E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13167128" w14:textId="2699DFE8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recent PA</w:t>
            </w:r>
          </w:p>
          <w:p w14:paraId="51A23D70" w14:textId="057C0E43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581BDE7B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5EE0D9F6" w14:textId="2426C144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7D3CDBC6" w14:textId="7A252FE4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0018C896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343FF545" w14:textId="2502D1C7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4B11D61" w14:textId="033BCB6D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07DD2437" w14:textId="7DD1011A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1 (0.94-1.32)</w:t>
            </w:r>
          </w:p>
        </w:tc>
        <w:tc>
          <w:tcPr>
            <w:tcW w:w="4500" w:type="dxa"/>
            <w:vAlign w:val="center"/>
          </w:tcPr>
          <w:p w14:paraId="52CF2FE2" w14:textId="76A6A361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3 (0.96-1.35)</w:t>
            </w:r>
          </w:p>
        </w:tc>
      </w:tr>
      <w:tr w:rsidR="00554F68" w:rsidRPr="00554F68" w14:paraId="4471CC9A" w14:textId="77777777" w:rsidTr="004F13B3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51D3D298" w14:textId="7939A082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46430296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64918B0D" w14:textId="56243383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85-1.14)</w:t>
            </w:r>
          </w:p>
        </w:tc>
        <w:tc>
          <w:tcPr>
            <w:tcW w:w="4500" w:type="dxa"/>
            <w:vAlign w:val="center"/>
          </w:tcPr>
          <w:p w14:paraId="5C3E8542" w14:textId="71D6C53C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84-1.13)</w:t>
            </w:r>
          </w:p>
        </w:tc>
      </w:tr>
      <w:tr w:rsidR="00554F68" w:rsidRPr="00554F68" w14:paraId="24419A22" w14:textId="77777777" w:rsidTr="004F13B3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5CC30D61" w14:textId="772D779A" w:rsidR="003B4099" w:rsidRPr="00554F68" w:rsidRDefault="003B4099" w:rsidP="004F13B3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recent PA</w:t>
            </w:r>
          </w:p>
        </w:tc>
        <w:tc>
          <w:tcPr>
            <w:tcW w:w="1493" w:type="dxa"/>
            <w:vAlign w:val="center"/>
            <w:hideMark/>
          </w:tcPr>
          <w:p w14:paraId="41E52F7C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457" w:type="dxa"/>
            <w:vAlign w:val="center"/>
          </w:tcPr>
          <w:p w14:paraId="24CB4264" w14:textId="33DF61BF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4500" w:type="dxa"/>
            <w:vAlign w:val="center"/>
          </w:tcPr>
          <w:p w14:paraId="6DD5DD12" w14:textId="59A394FB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F9E317B" w14:textId="77777777" w:rsidTr="004F13B3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03C2CAA5" w14:textId="139EF702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2E4C992" w14:textId="27F7D915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Intermediate</w:t>
            </w:r>
          </w:p>
        </w:tc>
        <w:tc>
          <w:tcPr>
            <w:tcW w:w="3457" w:type="dxa"/>
            <w:vAlign w:val="center"/>
          </w:tcPr>
          <w:p w14:paraId="1F030B4D" w14:textId="1BB5AFA2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3 (0.89-1.21)</w:t>
            </w:r>
          </w:p>
        </w:tc>
        <w:tc>
          <w:tcPr>
            <w:tcW w:w="4500" w:type="dxa"/>
            <w:vAlign w:val="center"/>
          </w:tcPr>
          <w:p w14:paraId="183BDCC9" w14:textId="57597885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8 (0.92-1.26)</w:t>
            </w:r>
          </w:p>
        </w:tc>
      </w:tr>
      <w:tr w:rsidR="003B4099" w:rsidRPr="00554F68" w14:paraId="149CEEAA" w14:textId="77777777" w:rsidTr="004F13B3">
        <w:trPr>
          <w:trHeight w:val="242"/>
        </w:trPr>
        <w:tc>
          <w:tcPr>
            <w:tcW w:w="2515" w:type="dxa"/>
            <w:vMerge/>
            <w:noWrap/>
            <w:vAlign w:val="center"/>
            <w:hideMark/>
          </w:tcPr>
          <w:p w14:paraId="22DD1D8B" w14:textId="78017B4F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7C319AB" w14:textId="77777777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457" w:type="dxa"/>
            <w:vAlign w:val="center"/>
          </w:tcPr>
          <w:p w14:paraId="5CBCC378" w14:textId="241FAC20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7 (0.92-1.24)</w:t>
            </w:r>
          </w:p>
        </w:tc>
        <w:tc>
          <w:tcPr>
            <w:tcW w:w="4500" w:type="dxa"/>
            <w:vAlign w:val="center"/>
          </w:tcPr>
          <w:p w14:paraId="4A79B69B" w14:textId="1E716B8C" w:rsidR="003B4099" w:rsidRPr="00554F68" w:rsidRDefault="003B4099" w:rsidP="004F13B3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7 (0.92-1.25)</w:t>
            </w:r>
          </w:p>
        </w:tc>
      </w:tr>
    </w:tbl>
    <w:p w14:paraId="04022F9C" w14:textId="77777777" w:rsidR="009A24E6" w:rsidRPr="00554F68" w:rsidRDefault="009A24E6"/>
    <w:p w14:paraId="35CC25DB" w14:textId="77777777" w:rsidR="0068129A" w:rsidRPr="00554F68" w:rsidRDefault="0068129A"/>
    <w:p w14:paraId="1F43866D" w14:textId="77777777" w:rsidR="0068129A" w:rsidRPr="00554F68" w:rsidRDefault="0068129A"/>
    <w:p w14:paraId="23A7C84B" w14:textId="77777777" w:rsidR="0068129A" w:rsidRPr="00554F68" w:rsidRDefault="0068129A"/>
    <w:p w14:paraId="1748F296" w14:textId="77777777" w:rsidR="0068129A" w:rsidRPr="00554F68" w:rsidRDefault="0068129A"/>
    <w:p w14:paraId="7DB26E6E" w14:textId="77777777" w:rsidR="0068129A" w:rsidRPr="00554F68" w:rsidRDefault="0068129A"/>
    <w:p w14:paraId="39C23549" w14:textId="77777777" w:rsidR="004B2EE0" w:rsidRPr="00554F68" w:rsidRDefault="004B2EE0"/>
    <w:p w14:paraId="53C1A41B" w14:textId="77777777" w:rsidR="0068129A" w:rsidRPr="00554F68" w:rsidRDefault="0068129A">
      <w:pPr>
        <w:rPr>
          <w:sz w:val="22"/>
          <w:szCs w:val="22"/>
        </w:rPr>
      </w:pPr>
    </w:p>
    <w:p w14:paraId="749F62E0" w14:textId="714ED36C" w:rsidR="0068129A" w:rsidRPr="00554F68" w:rsidRDefault="0068129A" w:rsidP="0068129A">
      <w:pPr>
        <w:rPr>
          <w:sz w:val="22"/>
          <w:szCs w:val="22"/>
        </w:rPr>
      </w:pPr>
      <w:r w:rsidRPr="00554F68">
        <w:rPr>
          <w:b/>
          <w:bCs/>
          <w:sz w:val="22"/>
          <w:szCs w:val="22"/>
        </w:rPr>
        <w:lastRenderedPageBreak/>
        <w:t xml:space="preserve">Supplemental Table </w:t>
      </w:r>
      <w:r w:rsidR="00F24064" w:rsidRPr="00554F68">
        <w:rPr>
          <w:b/>
          <w:bCs/>
          <w:sz w:val="22"/>
          <w:szCs w:val="22"/>
        </w:rPr>
        <w:t>S</w:t>
      </w:r>
      <w:r w:rsidRPr="00554F68">
        <w:rPr>
          <w:b/>
          <w:bCs/>
          <w:sz w:val="22"/>
          <w:szCs w:val="22"/>
        </w:rPr>
        <w:t>4</w:t>
      </w:r>
      <w:r w:rsidR="00207985" w:rsidRPr="00554F68">
        <w:rPr>
          <w:b/>
          <w:bCs/>
          <w:sz w:val="22"/>
          <w:szCs w:val="22"/>
        </w:rPr>
        <w:t xml:space="preserve">. </w:t>
      </w:r>
      <w:r w:rsidR="00207985" w:rsidRPr="00554F68">
        <w:rPr>
          <w:sz w:val="22"/>
          <w:szCs w:val="22"/>
        </w:rPr>
        <w:t>Sensitivity analysis excluding lung cancer deaths occurring within the first 5 years of follow‑up to reduce potential reverse causation and early mortality bias. Hazard ratios (HRs) and 95% confidence intervals (CIs) for the association</w:t>
      </w:r>
      <w:r w:rsidR="00FB77D8" w:rsidRPr="00554F68">
        <w:rPr>
          <w:sz w:val="22"/>
          <w:szCs w:val="22"/>
        </w:rPr>
        <w:t>s</w:t>
      </w:r>
      <w:r w:rsidR="00207985" w:rsidRPr="00554F68">
        <w:rPr>
          <w:sz w:val="22"/>
          <w:szCs w:val="22"/>
        </w:rPr>
        <w:t xml:space="preserve"> between physical activity and lung cancer-specific mortality are presented for 1,491 women diagnosed with invasive lung cancer in the California Teachers Study (fatal cases = 878; non‑fatal cases = 613), stratified by smoking status.</w:t>
      </w:r>
    </w:p>
    <w:p w14:paraId="3812E659" w14:textId="77777777" w:rsidR="00207985" w:rsidRPr="00554F68" w:rsidRDefault="00207985" w:rsidP="0068129A">
      <w:pPr>
        <w:rPr>
          <w:b/>
          <w:bCs/>
        </w:rPr>
      </w:pPr>
    </w:p>
    <w:tbl>
      <w:tblPr>
        <w:tblW w:w="11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493"/>
        <w:gridCol w:w="1805"/>
        <w:gridCol w:w="1793"/>
        <w:gridCol w:w="1793"/>
        <w:gridCol w:w="1793"/>
      </w:tblGrid>
      <w:tr w:rsidR="00554F68" w:rsidRPr="00554F68" w14:paraId="7A61A2D0" w14:textId="298D8148" w:rsidTr="0098163A">
        <w:trPr>
          <w:trHeight w:val="300"/>
        </w:trPr>
        <w:tc>
          <w:tcPr>
            <w:tcW w:w="2515" w:type="dxa"/>
            <w:noWrap/>
            <w:vAlign w:val="bottom"/>
            <w:hideMark/>
          </w:tcPr>
          <w:p w14:paraId="7B03D0C5" w14:textId="77777777" w:rsidR="00925694" w:rsidRPr="00554F68" w:rsidRDefault="00925694" w:rsidP="00910A7C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noWrap/>
            <w:vAlign w:val="bottom"/>
            <w:hideMark/>
          </w:tcPr>
          <w:p w14:paraId="5C6D0D13" w14:textId="77777777" w:rsidR="00925694" w:rsidRPr="00554F68" w:rsidRDefault="00925694" w:rsidP="00910A7C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805" w:type="dxa"/>
          </w:tcPr>
          <w:p w14:paraId="0288F3AD" w14:textId="77777777" w:rsidR="0098163A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Never</w:t>
            </w:r>
            <w:r w:rsidR="0098163A" w:rsidRPr="00554F68">
              <w:rPr>
                <w:b/>
                <w:bCs/>
                <w:sz w:val="22"/>
                <w:szCs w:val="22"/>
              </w:rPr>
              <w:t xml:space="preserve"> </w:t>
            </w:r>
          </w:p>
          <w:p w14:paraId="5E9B8750" w14:textId="4E80EFA4" w:rsidR="00925694" w:rsidRPr="00554F68" w:rsidRDefault="0098163A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(fatal N=224)</w:t>
            </w:r>
          </w:p>
        </w:tc>
        <w:tc>
          <w:tcPr>
            <w:tcW w:w="1793" w:type="dxa"/>
          </w:tcPr>
          <w:p w14:paraId="4634AE01" w14:textId="77777777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Ever</w:t>
            </w:r>
          </w:p>
          <w:p w14:paraId="0FA2FA1B" w14:textId="5534FE0B" w:rsidR="0098163A" w:rsidRPr="00554F68" w:rsidRDefault="0098163A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(fatal N=</w:t>
            </w:r>
            <w:r w:rsidR="000B6C54" w:rsidRPr="00554F68">
              <w:rPr>
                <w:b/>
                <w:bCs/>
                <w:sz w:val="22"/>
                <w:szCs w:val="22"/>
              </w:rPr>
              <w:t>654</w:t>
            </w:r>
            <w:r w:rsidRPr="00554F6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93" w:type="dxa"/>
          </w:tcPr>
          <w:p w14:paraId="3DB65CBE" w14:textId="77777777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Former</w:t>
            </w:r>
          </w:p>
          <w:p w14:paraId="1150F275" w14:textId="06BCEC82" w:rsidR="0098163A" w:rsidRPr="00554F68" w:rsidRDefault="0098163A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(fatal N=</w:t>
            </w:r>
            <w:r w:rsidR="000B6C54" w:rsidRPr="00554F68">
              <w:rPr>
                <w:b/>
                <w:bCs/>
                <w:sz w:val="22"/>
                <w:szCs w:val="22"/>
              </w:rPr>
              <w:t>418</w:t>
            </w:r>
            <w:r w:rsidRPr="00554F6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93" w:type="dxa"/>
          </w:tcPr>
          <w:p w14:paraId="3E4B3580" w14:textId="77777777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Current</w:t>
            </w:r>
          </w:p>
          <w:p w14:paraId="34A57CBA" w14:textId="55AD4712" w:rsidR="0098163A" w:rsidRPr="00554F68" w:rsidRDefault="0098163A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(fatal N=</w:t>
            </w:r>
            <w:r w:rsidR="007826FC" w:rsidRPr="00554F68">
              <w:rPr>
                <w:b/>
                <w:bCs/>
                <w:sz w:val="22"/>
                <w:szCs w:val="22"/>
              </w:rPr>
              <w:t>236</w:t>
            </w:r>
            <w:r w:rsidRPr="00554F6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554F68" w:rsidRPr="00554F68" w14:paraId="467839B2" w14:textId="345F1D06" w:rsidTr="0098163A">
        <w:trPr>
          <w:trHeight w:val="20"/>
        </w:trPr>
        <w:tc>
          <w:tcPr>
            <w:tcW w:w="2515" w:type="dxa"/>
            <w:hideMark/>
          </w:tcPr>
          <w:p w14:paraId="0EB010EF" w14:textId="77777777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3" w:type="dxa"/>
            <w:hideMark/>
          </w:tcPr>
          <w:p w14:paraId="13864E9C" w14:textId="77777777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05" w:type="dxa"/>
          </w:tcPr>
          <w:p w14:paraId="2282697A" w14:textId="300863B0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001526A5" w14:textId="77777777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1F71A840" w14:textId="3D654634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3FE943D9" w14:textId="35900111" w:rsidR="00925694" w:rsidRPr="00554F68" w:rsidRDefault="00925694" w:rsidP="00910A7C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</w:tr>
      <w:tr w:rsidR="00554F68" w:rsidRPr="00554F68" w14:paraId="523A7597" w14:textId="5E54F2B5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2D159F8A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lifetime PA</w:t>
            </w:r>
          </w:p>
          <w:p w14:paraId="5852F07D" w14:textId="70EF72D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0E0CCBF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4B1B6CFD" w14:textId="4FB90D9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6310930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1BA6C1A4" w14:textId="7143112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BEFE251" w14:textId="7085B5C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451D6983" w14:textId="29E4F9FF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27BE0523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3FD7DD0B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5747B3DB" w14:textId="7120DA6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0 (0.79-1.54)</w:t>
            </w:r>
          </w:p>
        </w:tc>
        <w:tc>
          <w:tcPr>
            <w:tcW w:w="1793" w:type="dxa"/>
            <w:vAlign w:val="bottom"/>
          </w:tcPr>
          <w:p w14:paraId="74CBAF9F" w14:textId="20D74C0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9 (0.74-1.08)</w:t>
            </w:r>
          </w:p>
        </w:tc>
        <w:tc>
          <w:tcPr>
            <w:tcW w:w="1793" w:type="dxa"/>
            <w:vAlign w:val="bottom"/>
          </w:tcPr>
          <w:p w14:paraId="05C0DF24" w14:textId="35F792D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4 (0.66-1.07)</w:t>
            </w:r>
          </w:p>
        </w:tc>
        <w:tc>
          <w:tcPr>
            <w:tcW w:w="1793" w:type="dxa"/>
            <w:vAlign w:val="bottom"/>
          </w:tcPr>
          <w:p w14:paraId="50576269" w14:textId="054FDBB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69-1.39)</w:t>
            </w:r>
          </w:p>
        </w:tc>
      </w:tr>
      <w:tr w:rsidR="00554F68" w:rsidRPr="00554F68" w14:paraId="48496603" w14:textId="7C358816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14659F15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994AFF7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782F4735" w14:textId="50C8A68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8 (0.84-1.68)</w:t>
            </w:r>
          </w:p>
        </w:tc>
        <w:tc>
          <w:tcPr>
            <w:tcW w:w="1793" w:type="dxa"/>
          </w:tcPr>
          <w:p w14:paraId="48CBAA19" w14:textId="2C02E95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0 (0.64-0.99)</w:t>
            </w:r>
          </w:p>
        </w:tc>
        <w:tc>
          <w:tcPr>
            <w:tcW w:w="1793" w:type="dxa"/>
          </w:tcPr>
          <w:p w14:paraId="04BE7491" w14:textId="6A072E4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61 (0.46-0.80)</w:t>
            </w:r>
          </w:p>
        </w:tc>
        <w:tc>
          <w:tcPr>
            <w:tcW w:w="1793" w:type="dxa"/>
          </w:tcPr>
          <w:p w14:paraId="2CB2A49C" w14:textId="63ABD30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44 (0.95-2.16)</w:t>
            </w:r>
          </w:p>
        </w:tc>
      </w:tr>
      <w:tr w:rsidR="00554F68" w:rsidRPr="00554F68" w14:paraId="005CB926" w14:textId="6FED104A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6A23AE07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lifetime PA</w:t>
            </w:r>
          </w:p>
          <w:p w14:paraId="7746C037" w14:textId="319632B2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7048FFFA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3B911FB8" w14:textId="6C76C45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497AA019" w14:textId="335D401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2358E6F" w14:textId="1DCD9A3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496DCF8" w14:textId="08161AC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353DB8F" w14:textId="438F838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0037A706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20F37D7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4CDE3731" w14:textId="0BDEFDB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66 (0.47-0.92)</w:t>
            </w:r>
          </w:p>
        </w:tc>
        <w:tc>
          <w:tcPr>
            <w:tcW w:w="1793" w:type="dxa"/>
          </w:tcPr>
          <w:p w14:paraId="03F82FF1" w14:textId="3908265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9 (0.98-1.44)</w:t>
            </w:r>
          </w:p>
        </w:tc>
        <w:tc>
          <w:tcPr>
            <w:tcW w:w="1793" w:type="dxa"/>
          </w:tcPr>
          <w:p w14:paraId="11D55B41" w14:textId="3B6F38C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1 (0.94-1.54)</w:t>
            </w:r>
          </w:p>
        </w:tc>
        <w:tc>
          <w:tcPr>
            <w:tcW w:w="1793" w:type="dxa"/>
          </w:tcPr>
          <w:p w14:paraId="73B5A8E2" w14:textId="1E17C72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9 (0.99-1.94)</w:t>
            </w:r>
          </w:p>
        </w:tc>
      </w:tr>
      <w:tr w:rsidR="00554F68" w:rsidRPr="00554F68" w14:paraId="3C19AB0F" w14:textId="46615EA5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231AE0D5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93003B9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220BC0D4" w14:textId="31912ED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69 (0.47-0.99)</w:t>
            </w:r>
          </w:p>
        </w:tc>
        <w:tc>
          <w:tcPr>
            <w:tcW w:w="1793" w:type="dxa"/>
          </w:tcPr>
          <w:p w14:paraId="37F138B8" w14:textId="6362AD1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7 (0.94-1.45)</w:t>
            </w:r>
          </w:p>
        </w:tc>
        <w:tc>
          <w:tcPr>
            <w:tcW w:w="1793" w:type="dxa"/>
          </w:tcPr>
          <w:p w14:paraId="6363D213" w14:textId="3086D26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0 (0.91-1.58)</w:t>
            </w:r>
          </w:p>
        </w:tc>
        <w:tc>
          <w:tcPr>
            <w:tcW w:w="1793" w:type="dxa"/>
          </w:tcPr>
          <w:p w14:paraId="2078BD3B" w14:textId="113F8B4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3 (0.63-1.38)</w:t>
            </w:r>
          </w:p>
        </w:tc>
      </w:tr>
      <w:tr w:rsidR="00554F68" w:rsidRPr="00554F68" w14:paraId="2F57B883" w14:textId="613B85D5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0354B8C5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lifetime PA</w:t>
            </w:r>
          </w:p>
          <w:p w14:paraId="63C4B6AB" w14:textId="75D83ACD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CA0A5AD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0A009260" w14:textId="35B24B3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52FC2D03" w14:textId="63BF5F7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280A1DD7" w14:textId="7148F1B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438A25F4" w14:textId="60045EFF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8302B23" w14:textId="2DFD354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534E4D0F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DEF1F9F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599D1B89" w14:textId="56468D0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73 (0.52-1.04)</w:t>
            </w:r>
          </w:p>
        </w:tc>
        <w:tc>
          <w:tcPr>
            <w:tcW w:w="1793" w:type="dxa"/>
          </w:tcPr>
          <w:p w14:paraId="7B362B83" w14:textId="5EF3C53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2 (0.85-1.24)</w:t>
            </w:r>
          </w:p>
        </w:tc>
        <w:tc>
          <w:tcPr>
            <w:tcW w:w="1793" w:type="dxa"/>
          </w:tcPr>
          <w:p w14:paraId="4A4576B2" w14:textId="3F41876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3 (0.81-1.30)</w:t>
            </w:r>
          </w:p>
        </w:tc>
        <w:tc>
          <w:tcPr>
            <w:tcW w:w="1793" w:type="dxa"/>
          </w:tcPr>
          <w:p w14:paraId="65F1A60E" w14:textId="07D2C76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7 (0.69-1.38)</w:t>
            </w:r>
          </w:p>
        </w:tc>
      </w:tr>
      <w:tr w:rsidR="00554F68" w:rsidRPr="00554F68" w14:paraId="28672BB7" w14:textId="2E93C243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1AF3C2F2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48A809A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207460C0" w14:textId="6C9F85A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1 (0.65-1.28)</w:t>
            </w:r>
          </w:p>
        </w:tc>
        <w:tc>
          <w:tcPr>
            <w:tcW w:w="1793" w:type="dxa"/>
          </w:tcPr>
          <w:p w14:paraId="2BB06032" w14:textId="2202B19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79-1.16)</w:t>
            </w:r>
          </w:p>
        </w:tc>
        <w:tc>
          <w:tcPr>
            <w:tcW w:w="1793" w:type="dxa"/>
          </w:tcPr>
          <w:p w14:paraId="2975ED38" w14:textId="23EB92C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1 (0.63-1.04)</w:t>
            </w:r>
          </w:p>
        </w:tc>
        <w:tc>
          <w:tcPr>
            <w:tcW w:w="1793" w:type="dxa"/>
          </w:tcPr>
          <w:p w14:paraId="75904500" w14:textId="3C3928D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6 (0.83-1.61)</w:t>
            </w:r>
          </w:p>
        </w:tc>
      </w:tr>
      <w:tr w:rsidR="00554F68" w:rsidRPr="00554F68" w14:paraId="182B0CD8" w14:textId="5F597E1C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315F8BD7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recent PA</w:t>
            </w:r>
          </w:p>
          <w:p w14:paraId="5BE1BA5D" w14:textId="64411F6D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7DB775FF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0236AD47" w14:textId="7CD0A97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06A2372A" w14:textId="01C9983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4A24D747" w14:textId="4D0BC85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0747DC0E" w14:textId="32963DA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0F845DA4" w14:textId="4D7EBD2F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469888FC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4CC03E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01BF6B20" w14:textId="3275777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3 (0.82-1.57)</w:t>
            </w:r>
          </w:p>
        </w:tc>
        <w:tc>
          <w:tcPr>
            <w:tcW w:w="1793" w:type="dxa"/>
          </w:tcPr>
          <w:p w14:paraId="277D5DCE" w14:textId="651B793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0.83-1.21)</w:t>
            </w:r>
          </w:p>
        </w:tc>
        <w:tc>
          <w:tcPr>
            <w:tcW w:w="1793" w:type="dxa"/>
          </w:tcPr>
          <w:p w14:paraId="18C4857E" w14:textId="69228F0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3 (0.73-1.19)</w:t>
            </w:r>
          </w:p>
        </w:tc>
        <w:tc>
          <w:tcPr>
            <w:tcW w:w="1793" w:type="dxa"/>
          </w:tcPr>
          <w:p w14:paraId="122C982E" w14:textId="7E61EBE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5 (0.76-1.45)</w:t>
            </w:r>
          </w:p>
        </w:tc>
      </w:tr>
      <w:tr w:rsidR="00554F68" w:rsidRPr="00554F68" w14:paraId="05979E74" w14:textId="339FBCF3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640910BA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4AD3999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32B836E2" w14:textId="13BA572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50 (1.03-2.17)</w:t>
            </w:r>
          </w:p>
        </w:tc>
        <w:tc>
          <w:tcPr>
            <w:tcW w:w="1793" w:type="dxa"/>
          </w:tcPr>
          <w:p w14:paraId="601E4DB2" w14:textId="16796D4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78-1.19)</w:t>
            </w:r>
          </w:p>
        </w:tc>
        <w:tc>
          <w:tcPr>
            <w:tcW w:w="1793" w:type="dxa"/>
          </w:tcPr>
          <w:p w14:paraId="4C41FF0E" w14:textId="4FF3CAF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3 (0.64-1.10)</w:t>
            </w:r>
          </w:p>
        </w:tc>
        <w:tc>
          <w:tcPr>
            <w:tcW w:w="1793" w:type="dxa"/>
          </w:tcPr>
          <w:p w14:paraId="1220925E" w14:textId="0DA2F2F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3 (0.72-1.47)</w:t>
            </w:r>
          </w:p>
        </w:tc>
      </w:tr>
      <w:tr w:rsidR="00554F68" w:rsidRPr="00554F68" w14:paraId="11806B3C" w14:textId="3512E245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2D82C80B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recent PA</w:t>
            </w:r>
          </w:p>
          <w:p w14:paraId="432FE4DD" w14:textId="39848F86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1F6BC169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03E7ABCB" w14:textId="5ABAC8B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9B64BA2" w14:textId="20166B6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1E5EE64" w14:textId="0EAB235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307F4643" w14:textId="4082641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04CC775" w14:textId="0BEB8590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069E870F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0AB00F03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1F3CA149" w14:textId="243382A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65 (1.11-2.46)</w:t>
            </w:r>
          </w:p>
        </w:tc>
        <w:tc>
          <w:tcPr>
            <w:tcW w:w="1793" w:type="dxa"/>
          </w:tcPr>
          <w:p w14:paraId="74043406" w14:textId="0C4E911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5 (0.85-1.31)</w:t>
            </w:r>
          </w:p>
        </w:tc>
        <w:tc>
          <w:tcPr>
            <w:tcW w:w="1793" w:type="dxa"/>
          </w:tcPr>
          <w:p w14:paraId="3CD473FF" w14:textId="56BF269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6 (0.80-1.39)</w:t>
            </w:r>
          </w:p>
        </w:tc>
        <w:tc>
          <w:tcPr>
            <w:tcW w:w="1793" w:type="dxa"/>
          </w:tcPr>
          <w:p w14:paraId="656FA539" w14:textId="019CD17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66-1.38)</w:t>
            </w:r>
          </w:p>
        </w:tc>
      </w:tr>
      <w:tr w:rsidR="00554F68" w:rsidRPr="00554F68" w14:paraId="2EA7EC2A" w14:textId="0AB30935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7C8CC850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3FEDAC15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1BEF87C2" w14:textId="14E3D33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2 (0.82-1.53)</w:t>
            </w:r>
          </w:p>
        </w:tc>
        <w:tc>
          <w:tcPr>
            <w:tcW w:w="1793" w:type="dxa"/>
          </w:tcPr>
          <w:p w14:paraId="4F37E70E" w14:textId="5A129A0F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2 (0.76-1.11)</w:t>
            </w:r>
          </w:p>
        </w:tc>
        <w:tc>
          <w:tcPr>
            <w:tcW w:w="1793" w:type="dxa"/>
          </w:tcPr>
          <w:p w14:paraId="2218E303" w14:textId="4E9598A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7 (0.77-1.23)</w:t>
            </w:r>
          </w:p>
        </w:tc>
        <w:tc>
          <w:tcPr>
            <w:tcW w:w="1793" w:type="dxa"/>
          </w:tcPr>
          <w:p w14:paraId="1174F8DE" w14:textId="781BFED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2 (0.65-1.28)</w:t>
            </w:r>
          </w:p>
        </w:tc>
      </w:tr>
      <w:tr w:rsidR="00554F68" w:rsidRPr="00554F68" w14:paraId="04036767" w14:textId="07682D3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7B1BC632" w14:textId="17CD2C7A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recent PA</w:t>
            </w:r>
          </w:p>
        </w:tc>
        <w:tc>
          <w:tcPr>
            <w:tcW w:w="1493" w:type="dxa"/>
            <w:vAlign w:val="center"/>
            <w:hideMark/>
          </w:tcPr>
          <w:p w14:paraId="738F5C2E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5DD03FD4" w14:textId="314B204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192D903E" w14:textId="36F5081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9BEA550" w14:textId="620274C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429B4DE7" w14:textId="3FA8242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651DC449" w14:textId="67868136" w:rsidTr="0098163A">
        <w:trPr>
          <w:trHeight w:val="20"/>
        </w:trPr>
        <w:tc>
          <w:tcPr>
            <w:tcW w:w="2515" w:type="dxa"/>
            <w:vMerge/>
            <w:noWrap/>
            <w:vAlign w:val="bottom"/>
            <w:hideMark/>
          </w:tcPr>
          <w:p w14:paraId="11A29BD5" w14:textId="77777777" w:rsidR="00925694" w:rsidRPr="00554F68" w:rsidRDefault="00925694" w:rsidP="00910A7C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64103CF" w14:textId="77777777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273BF657" w14:textId="55CC41E6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79 (0.57-1.11)</w:t>
            </w:r>
          </w:p>
        </w:tc>
        <w:tc>
          <w:tcPr>
            <w:tcW w:w="1793" w:type="dxa"/>
          </w:tcPr>
          <w:p w14:paraId="42662ECA" w14:textId="0415D78D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2 (0.93-1.36)</w:t>
            </w:r>
          </w:p>
        </w:tc>
        <w:tc>
          <w:tcPr>
            <w:tcW w:w="1793" w:type="dxa"/>
          </w:tcPr>
          <w:p w14:paraId="3FF398B3" w14:textId="3FA2046E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2 (0.87-1.43)</w:t>
            </w:r>
          </w:p>
        </w:tc>
        <w:tc>
          <w:tcPr>
            <w:tcW w:w="1793" w:type="dxa"/>
          </w:tcPr>
          <w:p w14:paraId="2E17DE58" w14:textId="3B7BA182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4 (0.81-1.60)</w:t>
            </w:r>
          </w:p>
        </w:tc>
      </w:tr>
      <w:tr w:rsidR="00925694" w:rsidRPr="00554F68" w14:paraId="5E0725EB" w14:textId="379116DF" w:rsidTr="0098163A">
        <w:trPr>
          <w:trHeight w:val="242"/>
        </w:trPr>
        <w:tc>
          <w:tcPr>
            <w:tcW w:w="2515" w:type="dxa"/>
            <w:vMerge/>
            <w:noWrap/>
            <w:vAlign w:val="bottom"/>
            <w:hideMark/>
          </w:tcPr>
          <w:p w14:paraId="42001A9B" w14:textId="77777777" w:rsidR="00925694" w:rsidRPr="00554F68" w:rsidRDefault="00925694" w:rsidP="00910A7C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9099057" w14:textId="77777777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1EF31FE4" w14:textId="7DEB4375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8 (0.92-1.79)</w:t>
            </w:r>
          </w:p>
        </w:tc>
        <w:tc>
          <w:tcPr>
            <w:tcW w:w="1793" w:type="dxa"/>
          </w:tcPr>
          <w:p w14:paraId="701B2FD6" w14:textId="3B9C22C0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81-1.18)</w:t>
            </w:r>
          </w:p>
        </w:tc>
        <w:tc>
          <w:tcPr>
            <w:tcW w:w="1793" w:type="dxa"/>
          </w:tcPr>
          <w:p w14:paraId="0E05FE14" w14:textId="1EEE6A95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0.78-1.27)</w:t>
            </w:r>
          </w:p>
        </w:tc>
        <w:tc>
          <w:tcPr>
            <w:tcW w:w="1793" w:type="dxa"/>
          </w:tcPr>
          <w:p w14:paraId="54274972" w14:textId="7DD1BAA1" w:rsidR="00925694" w:rsidRPr="00554F68" w:rsidRDefault="00925694" w:rsidP="00910A7C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4 (0.67-1.31)</w:t>
            </w:r>
          </w:p>
        </w:tc>
      </w:tr>
    </w:tbl>
    <w:p w14:paraId="06B54EDF" w14:textId="77777777" w:rsidR="0068129A" w:rsidRPr="00554F68" w:rsidRDefault="0068129A"/>
    <w:p w14:paraId="449CE3E5" w14:textId="77777777" w:rsidR="00E24AF4" w:rsidRPr="00554F68" w:rsidRDefault="00E24AF4"/>
    <w:p w14:paraId="0A88E7E5" w14:textId="77777777" w:rsidR="00E24AF4" w:rsidRPr="00554F68" w:rsidRDefault="00E24AF4"/>
    <w:p w14:paraId="25431729" w14:textId="77777777" w:rsidR="00E24AF4" w:rsidRPr="00554F68" w:rsidRDefault="00E24AF4"/>
    <w:p w14:paraId="31100526" w14:textId="77777777" w:rsidR="00E24AF4" w:rsidRPr="00554F68" w:rsidRDefault="00E24AF4"/>
    <w:p w14:paraId="43E04D99" w14:textId="77777777" w:rsidR="00E24AF4" w:rsidRPr="00554F68" w:rsidRDefault="00E24AF4"/>
    <w:p w14:paraId="17998F93" w14:textId="77777777" w:rsidR="00E24AF4" w:rsidRPr="00554F68" w:rsidRDefault="00E24AF4"/>
    <w:p w14:paraId="19E2A086" w14:textId="77777777" w:rsidR="004B2EE0" w:rsidRPr="00554F68" w:rsidRDefault="004B2EE0"/>
    <w:p w14:paraId="295EA04D" w14:textId="460525EF" w:rsidR="00256F54" w:rsidRPr="00554F68" w:rsidRDefault="00256F54">
      <w:pPr>
        <w:rPr>
          <w:sz w:val="22"/>
          <w:szCs w:val="22"/>
        </w:rPr>
      </w:pPr>
      <w:r w:rsidRPr="00554F68">
        <w:rPr>
          <w:b/>
          <w:bCs/>
          <w:sz w:val="22"/>
          <w:szCs w:val="22"/>
        </w:rPr>
        <w:lastRenderedPageBreak/>
        <w:t xml:space="preserve">Supplemental Table </w:t>
      </w:r>
      <w:r w:rsidR="00F24064" w:rsidRPr="00554F68">
        <w:rPr>
          <w:b/>
          <w:bCs/>
          <w:sz w:val="22"/>
          <w:szCs w:val="22"/>
        </w:rPr>
        <w:t>S</w:t>
      </w:r>
      <w:r w:rsidRPr="00554F68">
        <w:rPr>
          <w:b/>
          <w:bCs/>
          <w:sz w:val="22"/>
          <w:szCs w:val="22"/>
        </w:rPr>
        <w:t>5</w:t>
      </w:r>
      <w:r w:rsidR="00A366CE" w:rsidRPr="00554F68">
        <w:rPr>
          <w:b/>
          <w:bCs/>
          <w:sz w:val="22"/>
          <w:szCs w:val="22"/>
        </w:rPr>
        <w:t xml:space="preserve">. </w:t>
      </w:r>
      <w:r w:rsidR="00A366CE" w:rsidRPr="00554F68">
        <w:rPr>
          <w:sz w:val="22"/>
          <w:szCs w:val="22"/>
        </w:rPr>
        <w:t>Sensitivity analysis among former smokers evaluating the potential influence of smoking quit‑years on the association</w:t>
      </w:r>
      <w:r w:rsidR="003238EB" w:rsidRPr="00554F68">
        <w:rPr>
          <w:sz w:val="22"/>
          <w:szCs w:val="22"/>
        </w:rPr>
        <w:t>s</w:t>
      </w:r>
      <w:r w:rsidR="00A366CE" w:rsidRPr="00554F68">
        <w:rPr>
          <w:sz w:val="22"/>
          <w:szCs w:val="22"/>
        </w:rPr>
        <w:t xml:space="preserve"> between physical activity and lung cancer</w:t>
      </w:r>
      <w:r w:rsidR="003A0B6C" w:rsidRPr="00554F68">
        <w:rPr>
          <w:sz w:val="22"/>
          <w:szCs w:val="22"/>
        </w:rPr>
        <w:t>-</w:t>
      </w:r>
      <w:r w:rsidR="00A366CE" w:rsidRPr="00554F68">
        <w:rPr>
          <w:sz w:val="22"/>
          <w:szCs w:val="22"/>
        </w:rPr>
        <w:t>specific mortality. Hazard ratios (HRs) and 95% confidence intervals (CIs) are presented for former smokers using the primary Model 2 (as shown in Supplemental Table S2) alongside Model 2 additionally adjusted for years since quitting smoking.</w:t>
      </w:r>
    </w:p>
    <w:p w14:paraId="1D24D853" w14:textId="77777777" w:rsidR="00256F54" w:rsidRPr="00554F68" w:rsidRDefault="00256F54"/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493"/>
        <w:gridCol w:w="3727"/>
        <w:gridCol w:w="2700"/>
      </w:tblGrid>
      <w:tr w:rsidR="00554F68" w:rsidRPr="00554F68" w14:paraId="70DF1947" w14:textId="77777777" w:rsidTr="00FB657E">
        <w:trPr>
          <w:trHeight w:val="300"/>
        </w:trPr>
        <w:tc>
          <w:tcPr>
            <w:tcW w:w="2515" w:type="dxa"/>
            <w:noWrap/>
            <w:vAlign w:val="bottom"/>
            <w:hideMark/>
          </w:tcPr>
          <w:p w14:paraId="4106BED4" w14:textId="77777777" w:rsidR="00E24AF4" w:rsidRPr="00554F68" w:rsidRDefault="00E24AF4" w:rsidP="00E24AF4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noWrap/>
            <w:vAlign w:val="bottom"/>
            <w:hideMark/>
          </w:tcPr>
          <w:p w14:paraId="3AD3969E" w14:textId="77777777" w:rsidR="00E24AF4" w:rsidRPr="00554F68" w:rsidRDefault="00E24AF4" w:rsidP="00E24AF4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3727" w:type="dxa"/>
          </w:tcPr>
          <w:p w14:paraId="34D91499" w14:textId="0C191085" w:rsidR="00E24AF4" w:rsidRPr="00554F68" w:rsidRDefault="00E24AF4" w:rsidP="00E24AF4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Former smokers Model 2 from original models (same result presented in Su</w:t>
            </w:r>
            <w:r w:rsidR="001F0FE1" w:rsidRPr="00554F68">
              <w:rPr>
                <w:b/>
                <w:bCs/>
                <w:sz w:val="22"/>
                <w:szCs w:val="22"/>
              </w:rPr>
              <w:t xml:space="preserve">pplemental </w:t>
            </w:r>
            <w:r w:rsidRPr="00554F68">
              <w:rPr>
                <w:b/>
                <w:bCs/>
                <w:sz w:val="22"/>
                <w:szCs w:val="22"/>
              </w:rPr>
              <w:t xml:space="preserve">Table </w:t>
            </w:r>
            <w:r w:rsidR="00F24064" w:rsidRPr="00554F68">
              <w:rPr>
                <w:b/>
                <w:bCs/>
                <w:sz w:val="22"/>
                <w:szCs w:val="22"/>
              </w:rPr>
              <w:t>S</w:t>
            </w:r>
            <w:r w:rsidRPr="00554F68">
              <w:rPr>
                <w:b/>
                <w:bCs/>
                <w:sz w:val="22"/>
                <w:szCs w:val="22"/>
              </w:rPr>
              <w:t>2)</w:t>
            </w:r>
          </w:p>
        </w:tc>
        <w:tc>
          <w:tcPr>
            <w:tcW w:w="2700" w:type="dxa"/>
          </w:tcPr>
          <w:p w14:paraId="73F22A61" w14:textId="32F29CC9" w:rsidR="00E24AF4" w:rsidRPr="00554F68" w:rsidRDefault="00FB657E" w:rsidP="00E24AF4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Former smokers Model 2 with additional adjustment for quit-years</w:t>
            </w:r>
          </w:p>
        </w:tc>
      </w:tr>
      <w:tr w:rsidR="00554F68" w:rsidRPr="00554F68" w14:paraId="757E2F8C" w14:textId="77777777" w:rsidTr="00FB657E">
        <w:trPr>
          <w:trHeight w:val="20"/>
        </w:trPr>
        <w:tc>
          <w:tcPr>
            <w:tcW w:w="2515" w:type="dxa"/>
            <w:hideMark/>
          </w:tcPr>
          <w:p w14:paraId="39D9BA7F" w14:textId="77777777" w:rsidR="009B6020" w:rsidRPr="00554F68" w:rsidRDefault="009B6020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3" w:type="dxa"/>
            <w:hideMark/>
          </w:tcPr>
          <w:p w14:paraId="70D45DCB" w14:textId="77777777" w:rsidR="009B6020" w:rsidRPr="00554F68" w:rsidRDefault="009B6020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727" w:type="dxa"/>
          </w:tcPr>
          <w:p w14:paraId="1E1F35C6" w14:textId="77777777" w:rsidR="009B6020" w:rsidRPr="00554F68" w:rsidRDefault="009B6020" w:rsidP="00E378B9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2700" w:type="dxa"/>
          </w:tcPr>
          <w:p w14:paraId="2E5EBEAE" w14:textId="77777777" w:rsidR="009B6020" w:rsidRPr="00554F68" w:rsidRDefault="009B6020" w:rsidP="00E378B9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</w:tr>
      <w:tr w:rsidR="00554F68" w:rsidRPr="00554F68" w14:paraId="3A000E34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076A5632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lifetime PA</w:t>
            </w:r>
          </w:p>
          <w:p w14:paraId="082F50AD" w14:textId="111C580B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1A36BCEA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40FA1C19" w14:textId="0760B41F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5614C2A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353F5260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2F2DAA2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05E62631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6953CEDC" w14:textId="001807A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4 (0.67-1.05)</w:t>
            </w:r>
          </w:p>
        </w:tc>
        <w:tc>
          <w:tcPr>
            <w:tcW w:w="2700" w:type="dxa"/>
            <w:vAlign w:val="bottom"/>
          </w:tcPr>
          <w:p w14:paraId="4F33BC71" w14:textId="3F7989E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</w:t>
            </w:r>
            <w:r w:rsidR="00113DE5" w:rsidRPr="00554F68">
              <w:rPr>
                <w:sz w:val="22"/>
                <w:szCs w:val="22"/>
              </w:rPr>
              <w:t>4</w:t>
            </w:r>
            <w:r w:rsidRPr="00554F68">
              <w:rPr>
                <w:sz w:val="22"/>
                <w:szCs w:val="22"/>
              </w:rPr>
              <w:t xml:space="preserve"> (0.6</w:t>
            </w:r>
            <w:r w:rsidR="00113DE5" w:rsidRPr="00554F68">
              <w:rPr>
                <w:sz w:val="22"/>
                <w:szCs w:val="22"/>
              </w:rPr>
              <w:t>7</w:t>
            </w:r>
            <w:r w:rsidRPr="00554F68">
              <w:rPr>
                <w:sz w:val="22"/>
                <w:szCs w:val="22"/>
              </w:rPr>
              <w:t>-1.0</w:t>
            </w:r>
            <w:r w:rsidR="00113DE5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25352884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5947EBBD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372B9AB6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1EDB04EC" w14:textId="35F690E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63 (0.49-0.82)</w:t>
            </w:r>
          </w:p>
        </w:tc>
        <w:tc>
          <w:tcPr>
            <w:tcW w:w="2700" w:type="dxa"/>
            <w:vAlign w:val="bottom"/>
          </w:tcPr>
          <w:p w14:paraId="53588C2D" w14:textId="17C06A4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6</w:t>
            </w:r>
            <w:r w:rsidR="009177DA" w:rsidRPr="00554F68">
              <w:rPr>
                <w:sz w:val="22"/>
                <w:szCs w:val="22"/>
              </w:rPr>
              <w:t>4</w:t>
            </w:r>
            <w:r w:rsidRPr="00554F68">
              <w:rPr>
                <w:sz w:val="22"/>
                <w:szCs w:val="22"/>
              </w:rPr>
              <w:t xml:space="preserve"> (0.</w:t>
            </w:r>
            <w:r w:rsidR="009177DA" w:rsidRPr="00554F68">
              <w:rPr>
                <w:sz w:val="22"/>
                <w:szCs w:val="22"/>
              </w:rPr>
              <w:t>50</w:t>
            </w:r>
            <w:r w:rsidRPr="00554F68">
              <w:rPr>
                <w:sz w:val="22"/>
                <w:szCs w:val="22"/>
              </w:rPr>
              <w:t>-0.83)</w:t>
            </w:r>
          </w:p>
        </w:tc>
      </w:tr>
      <w:tr w:rsidR="00554F68" w:rsidRPr="00554F68" w14:paraId="3D57B8B3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700FE8FD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lifetime PA</w:t>
            </w:r>
          </w:p>
          <w:p w14:paraId="2F4BB8E3" w14:textId="1579787C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70096B0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3CA19695" w14:textId="3A8C272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1E1AB842" w14:textId="062C4F5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BEC7023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69558BC2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1DF7E6D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4601D31F" w14:textId="5D4B42A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4 (0.99-1.56)</w:t>
            </w:r>
          </w:p>
        </w:tc>
        <w:tc>
          <w:tcPr>
            <w:tcW w:w="2700" w:type="dxa"/>
            <w:vAlign w:val="bottom"/>
          </w:tcPr>
          <w:p w14:paraId="4F0D1697" w14:textId="1C62225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</w:t>
            </w:r>
            <w:r w:rsidR="009177DA" w:rsidRPr="00554F68">
              <w:rPr>
                <w:sz w:val="22"/>
                <w:szCs w:val="22"/>
              </w:rPr>
              <w:t>20</w:t>
            </w:r>
            <w:r w:rsidRPr="00554F68">
              <w:rPr>
                <w:sz w:val="22"/>
                <w:szCs w:val="22"/>
              </w:rPr>
              <w:t xml:space="preserve"> (0.</w:t>
            </w:r>
            <w:r w:rsidR="00DC55C6" w:rsidRPr="00554F68">
              <w:rPr>
                <w:sz w:val="22"/>
                <w:szCs w:val="22"/>
              </w:rPr>
              <w:t>95</w:t>
            </w:r>
            <w:r w:rsidRPr="00554F68">
              <w:rPr>
                <w:sz w:val="22"/>
                <w:szCs w:val="22"/>
              </w:rPr>
              <w:t>-1.</w:t>
            </w:r>
            <w:r w:rsidR="00DC55C6" w:rsidRPr="00554F68">
              <w:rPr>
                <w:sz w:val="22"/>
                <w:szCs w:val="22"/>
              </w:rPr>
              <w:t>52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471DA14E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5896BA8B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97F3972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10CB80D1" w14:textId="31E5C9C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8 (0.91-1.53)</w:t>
            </w:r>
          </w:p>
        </w:tc>
        <w:tc>
          <w:tcPr>
            <w:tcW w:w="2700" w:type="dxa"/>
            <w:vAlign w:val="bottom"/>
          </w:tcPr>
          <w:p w14:paraId="6A198074" w14:textId="00B9BB3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</w:t>
            </w:r>
            <w:r w:rsidR="009177DA" w:rsidRPr="00554F68">
              <w:rPr>
                <w:sz w:val="22"/>
                <w:szCs w:val="22"/>
              </w:rPr>
              <w:t>21</w:t>
            </w:r>
            <w:r w:rsidRPr="00554F68">
              <w:rPr>
                <w:sz w:val="22"/>
                <w:szCs w:val="22"/>
              </w:rPr>
              <w:t xml:space="preserve"> (0.</w:t>
            </w:r>
            <w:r w:rsidR="00DC55C6" w:rsidRPr="00554F68">
              <w:rPr>
                <w:sz w:val="22"/>
                <w:szCs w:val="22"/>
              </w:rPr>
              <w:t>93</w:t>
            </w:r>
            <w:r w:rsidRPr="00554F68">
              <w:rPr>
                <w:sz w:val="22"/>
                <w:szCs w:val="22"/>
              </w:rPr>
              <w:t>-1.</w:t>
            </w:r>
            <w:r w:rsidR="00DC55C6" w:rsidRPr="00554F68">
              <w:rPr>
                <w:sz w:val="22"/>
                <w:szCs w:val="22"/>
              </w:rPr>
              <w:t>57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17E30F4D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5A1D81CE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lifetime PA</w:t>
            </w:r>
          </w:p>
          <w:p w14:paraId="6BDF436C" w14:textId="2D6A17BD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6F2A854F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4D492A4C" w14:textId="252A49E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0AE89688" w14:textId="648955D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F4D5E82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7CCEBE3B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264E5A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13CB1A34" w14:textId="0B350E7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2 (0.82-1.27)</w:t>
            </w:r>
          </w:p>
        </w:tc>
        <w:tc>
          <w:tcPr>
            <w:tcW w:w="2700" w:type="dxa"/>
            <w:vAlign w:val="bottom"/>
          </w:tcPr>
          <w:p w14:paraId="71B8EAE5" w14:textId="4D637C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</w:t>
            </w:r>
            <w:r w:rsidR="00582267" w:rsidRPr="00554F68">
              <w:rPr>
                <w:sz w:val="22"/>
                <w:szCs w:val="22"/>
              </w:rPr>
              <w:t>5</w:t>
            </w:r>
            <w:r w:rsidRPr="00554F68">
              <w:rPr>
                <w:sz w:val="22"/>
                <w:szCs w:val="22"/>
              </w:rPr>
              <w:t xml:space="preserve"> (0.8</w:t>
            </w:r>
            <w:r w:rsidR="00582267" w:rsidRPr="00554F68">
              <w:rPr>
                <w:sz w:val="22"/>
                <w:szCs w:val="22"/>
              </w:rPr>
              <w:t>4</w:t>
            </w:r>
            <w:r w:rsidRPr="00554F68">
              <w:rPr>
                <w:sz w:val="22"/>
                <w:szCs w:val="22"/>
              </w:rPr>
              <w:t>-1.3</w:t>
            </w:r>
            <w:r w:rsidR="00F155B4" w:rsidRPr="00554F68">
              <w:rPr>
                <w:sz w:val="22"/>
                <w:szCs w:val="22"/>
              </w:rPr>
              <w:t>1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6F714E7A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762F5D64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21EC010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40BAEDAB" w14:textId="06F20C6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3 (0.66-1.05)</w:t>
            </w:r>
          </w:p>
        </w:tc>
        <w:tc>
          <w:tcPr>
            <w:tcW w:w="2700" w:type="dxa"/>
            <w:vAlign w:val="bottom"/>
          </w:tcPr>
          <w:p w14:paraId="5E3C9A60" w14:textId="6D5D763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</w:t>
            </w:r>
            <w:r w:rsidR="00582267" w:rsidRPr="00554F68">
              <w:rPr>
                <w:sz w:val="22"/>
                <w:szCs w:val="22"/>
              </w:rPr>
              <w:t>84</w:t>
            </w:r>
            <w:r w:rsidRPr="00554F68">
              <w:rPr>
                <w:sz w:val="22"/>
                <w:szCs w:val="22"/>
              </w:rPr>
              <w:t xml:space="preserve"> (0.6</w:t>
            </w:r>
            <w:r w:rsidR="00F155B4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>-1.0</w:t>
            </w:r>
            <w:r w:rsidR="00F155B4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57803F76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3FA600AF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recent PA</w:t>
            </w:r>
          </w:p>
          <w:p w14:paraId="11FF514E" w14:textId="39099500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ADED8E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2233FF45" w14:textId="4A78264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3FD4BC61" w14:textId="40F931E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2843701D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6E0F7D6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34A31E7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30695D56" w14:textId="17E16CF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4 (0.75-1.17)</w:t>
            </w:r>
          </w:p>
        </w:tc>
        <w:tc>
          <w:tcPr>
            <w:tcW w:w="2700" w:type="dxa"/>
            <w:vAlign w:val="bottom"/>
          </w:tcPr>
          <w:p w14:paraId="552E6DBB" w14:textId="599C314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</w:t>
            </w:r>
            <w:r w:rsidR="00F155B4" w:rsidRPr="00554F68">
              <w:rPr>
                <w:sz w:val="22"/>
                <w:szCs w:val="22"/>
              </w:rPr>
              <w:t>7</w:t>
            </w:r>
            <w:r w:rsidRPr="00554F68">
              <w:rPr>
                <w:sz w:val="22"/>
                <w:szCs w:val="22"/>
              </w:rPr>
              <w:t xml:space="preserve"> (0.8</w:t>
            </w:r>
            <w:r w:rsidR="00F155B4" w:rsidRPr="00554F68">
              <w:rPr>
                <w:sz w:val="22"/>
                <w:szCs w:val="22"/>
              </w:rPr>
              <w:t>5</w:t>
            </w:r>
            <w:r w:rsidRPr="00554F68">
              <w:rPr>
                <w:sz w:val="22"/>
                <w:szCs w:val="22"/>
              </w:rPr>
              <w:t>-1.3</w:t>
            </w:r>
            <w:r w:rsidR="00331D0B" w:rsidRPr="00554F68">
              <w:rPr>
                <w:sz w:val="22"/>
                <w:szCs w:val="22"/>
              </w:rPr>
              <w:t>5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3F8CA37F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3E30CDEB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15891DA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6DE03E18" w14:textId="0E33004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5 (0.66-1.09)</w:t>
            </w:r>
          </w:p>
        </w:tc>
        <w:tc>
          <w:tcPr>
            <w:tcW w:w="2700" w:type="dxa"/>
            <w:vAlign w:val="bottom"/>
          </w:tcPr>
          <w:p w14:paraId="4EBB201F" w14:textId="522F090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</w:t>
            </w:r>
            <w:r w:rsidR="00F155B4" w:rsidRPr="00554F68">
              <w:rPr>
                <w:sz w:val="22"/>
                <w:szCs w:val="22"/>
              </w:rPr>
              <w:t>9</w:t>
            </w:r>
            <w:r w:rsidRPr="00554F68">
              <w:rPr>
                <w:sz w:val="22"/>
                <w:szCs w:val="22"/>
              </w:rPr>
              <w:t xml:space="preserve"> (0.</w:t>
            </w:r>
            <w:r w:rsidR="00331D0B" w:rsidRPr="00554F68">
              <w:rPr>
                <w:sz w:val="22"/>
                <w:szCs w:val="22"/>
              </w:rPr>
              <w:t>69</w:t>
            </w:r>
            <w:r w:rsidRPr="00554F68">
              <w:rPr>
                <w:sz w:val="22"/>
                <w:szCs w:val="22"/>
              </w:rPr>
              <w:t>-1.16)</w:t>
            </w:r>
          </w:p>
        </w:tc>
      </w:tr>
      <w:tr w:rsidR="00554F68" w:rsidRPr="00554F68" w14:paraId="751FAB91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4C347E27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recent PA</w:t>
            </w:r>
          </w:p>
          <w:p w14:paraId="061FB314" w14:textId="5E7511B0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0925C86E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0986E65A" w14:textId="3921A5B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173FBBA0" w14:textId="1018B60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8C315FC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5B05C11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06CCE939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7E1BD1B9" w14:textId="5D7A86F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4 (0.81-1.34)</w:t>
            </w:r>
          </w:p>
        </w:tc>
        <w:tc>
          <w:tcPr>
            <w:tcW w:w="2700" w:type="dxa"/>
            <w:vAlign w:val="bottom"/>
          </w:tcPr>
          <w:p w14:paraId="0C4991E2" w14:textId="206AE6C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</w:t>
            </w:r>
            <w:r w:rsidR="00EB3A5E" w:rsidRPr="00554F68">
              <w:rPr>
                <w:sz w:val="22"/>
                <w:szCs w:val="22"/>
              </w:rPr>
              <w:t>0</w:t>
            </w:r>
            <w:r w:rsidRPr="00554F68">
              <w:rPr>
                <w:sz w:val="22"/>
                <w:szCs w:val="22"/>
              </w:rPr>
              <w:t xml:space="preserve"> (0.8</w:t>
            </w:r>
            <w:r w:rsidR="00EB3A5E" w:rsidRPr="00554F68">
              <w:rPr>
                <w:sz w:val="22"/>
                <w:szCs w:val="22"/>
              </w:rPr>
              <w:t>4</w:t>
            </w:r>
            <w:r w:rsidRPr="00554F68">
              <w:rPr>
                <w:sz w:val="22"/>
                <w:szCs w:val="22"/>
              </w:rPr>
              <w:t>-1.4</w:t>
            </w:r>
            <w:r w:rsidR="00EB3A5E" w:rsidRPr="00554F68">
              <w:rPr>
                <w:sz w:val="22"/>
                <w:szCs w:val="22"/>
              </w:rPr>
              <w:t>3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5C0CBFB2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0F2F3686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14B5B3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62F73115" w14:textId="5B9C0E2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7 (0.78-1.21)</w:t>
            </w:r>
          </w:p>
        </w:tc>
        <w:tc>
          <w:tcPr>
            <w:tcW w:w="2700" w:type="dxa"/>
            <w:vAlign w:val="bottom"/>
          </w:tcPr>
          <w:p w14:paraId="4022E63E" w14:textId="536DA21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</w:t>
            </w:r>
            <w:r w:rsidR="00EB3A5E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 xml:space="preserve"> (0.7</w:t>
            </w:r>
            <w:r w:rsidR="00EB3A5E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>-1.2</w:t>
            </w:r>
            <w:r w:rsidR="00EB3A5E" w:rsidRPr="00554F68">
              <w:rPr>
                <w:sz w:val="22"/>
                <w:szCs w:val="22"/>
              </w:rPr>
              <w:t>1</w:t>
            </w:r>
            <w:r w:rsidRPr="00554F68">
              <w:rPr>
                <w:sz w:val="22"/>
                <w:szCs w:val="22"/>
              </w:rPr>
              <w:t>)</w:t>
            </w:r>
          </w:p>
        </w:tc>
      </w:tr>
      <w:tr w:rsidR="00554F68" w:rsidRPr="00554F68" w14:paraId="790D2CAF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7022EB99" w14:textId="52243802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recent PA</w:t>
            </w:r>
          </w:p>
        </w:tc>
        <w:tc>
          <w:tcPr>
            <w:tcW w:w="1493" w:type="dxa"/>
            <w:vAlign w:val="center"/>
            <w:hideMark/>
          </w:tcPr>
          <w:p w14:paraId="06B547EB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3727" w:type="dxa"/>
          </w:tcPr>
          <w:p w14:paraId="7394B53F" w14:textId="7290573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2700" w:type="dxa"/>
          </w:tcPr>
          <w:p w14:paraId="2AFA188A" w14:textId="2B4B311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39C7B521" w14:textId="77777777" w:rsidTr="004520CC">
        <w:trPr>
          <w:trHeight w:val="20"/>
        </w:trPr>
        <w:tc>
          <w:tcPr>
            <w:tcW w:w="2515" w:type="dxa"/>
            <w:vMerge/>
            <w:noWrap/>
            <w:vAlign w:val="bottom"/>
            <w:hideMark/>
          </w:tcPr>
          <w:p w14:paraId="0978340F" w14:textId="77777777" w:rsidR="00B94A58" w:rsidRPr="00554F68" w:rsidRDefault="00B94A58" w:rsidP="00B94A58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371C7F0" w14:textId="77777777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3727" w:type="dxa"/>
          </w:tcPr>
          <w:p w14:paraId="1F102DA3" w14:textId="102837BE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1 (0.88-1.41)</w:t>
            </w:r>
          </w:p>
        </w:tc>
        <w:tc>
          <w:tcPr>
            <w:tcW w:w="2700" w:type="dxa"/>
            <w:vAlign w:val="bottom"/>
          </w:tcPr>
          <w:p w14:paraId="4AB38BD3" w14:textId="4C97762F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</w:t>
            </w:r>
            <w:r w:rsidR="00EB3A5E" w:rsidRPr="00554F68">
              <w:rPr>
                <w:sz w:val="22"/>
                <w:szCs w:val="22"/>
              </w:rPr>
              <w:t>2</w:t>
            </w:r>
            <w:r w:rsidRPr="00554F68">
              <w:rPr>
                <w:sz w:val="22"/>
                <w:szCs w:val="22"/>
              </w:rPr>
              <w:t xml:space="preserve"> (0.9</w:t>
            </w:r>
            <w:r w:rsidR="00EB3A5E" w:rsidRPr="00554F68">
              <w:rPr>
                <w:sz w:val="22"/>
                <w:szCs w:val="22"/>
              </w:rPr>
              <w:t>6</w:t>
            </w:r>
            <w:r w:rsidRPr="00554F68">
              <w:rPr>
                <w:sz w:val="22"/>
                <w:szCs w:val="22"/>
              </w:rPr>
              <w:t>-1.56)</w:t>
            </w:r>
          </w:p>
        </w:tc>
      </w:tr>
      <w:tr w:rsidR="00B94A58" w:rsidRPr="00554F68" w14:paraId="2CDB2B6F" w14:textId="77777777" w:rsidTr="004520CC">
        <w:trPr>
          <w:trHeight w:val="242"/>
        </w:trPr>
        <w:tc>
          <w:tcPr>
            <w:tcW w:w="2515" w:type="dxa"/>
            <w:vMerge/>
            <w:noWrap/>
            <w:vAlign w:val="bottom"/>
            <w:hideMark/>
          </w:tcPr>
          <w:p w14:paraId="3D7C76A6" w14:textId="77777777" w:rsidR="00B94A58" w:rsidRPr="00554F68" w:rsidRDefault="00B94A58" w:rsidP="00B94A58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6AE098F7" w14:textId="77777777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3727" w:type="dxa"/>
          </w:tcPr>
          <w:p w14:paraId="455933B1" w14:textId="7D6F5AD1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78-1.22)</w:t>
            </w:r>
          </w:p>
        </w:tc>
        <w:tc>
          <w:tcPr>
            <w:tcW w:w="2700" w:type="dxa"/>
            <w:vAlign w:val="bottom"/>
          </w:tcPr>
          <w:p w14:paraId="0A20DFCD" w14:textId="284E890C" w:rsidR="00B94A58" w:rsidRPr="00554F68" w:rsidRDefault="00B94A58" w:rsidP="00B94A58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</w:t>
            </w:r>
            <w:r w:rsidR="00EB3A5E" w:rsidRPr="00554F68">
              <w:rPr>
                <w:sz w:val="22"/>
                <w:szCs w:val="22"/>
              </w:rPr>
              <w:t>5</w:t>
            </w:r>
            <w:r w:rsidRPr="00554F68">
              <w:rPr>
                <w:sz w:val="22"/>
                <w:szCs w:val="22"/>
              </w:rPr>
              <w:t xml:space="preserve"> (0.8</w:t>
            </w:r>
            <w:r w:rsidR="00EB3A5E" w:rsidRPr="00554F68">
              <w:rPr>
                <w:sz w:val="22"/>
                <w:szCs w:val="22"/>
              </w:rPr>
              <w:t>3</w:t>
            </w:r>
            <w:r w:rsidRPr="00554F68">
              <w:rPr>
                <w:sz w:val="22"/>
                <w:szCs w:val="22"/>
              </w:rPr>
              <w:t>-1.3</w:t>
            </w:r>
            <w:r w:rsidR="00931C98" w:rsidRPr="00554F68">
              <w:rPr>
                <w:sz w:val="22"/>
                <w:szCs w:val="22"/>
              </w:rPr>
              <w:t>2</w:t>
            </w:r>
            <w:r w:rsidRPr="00554F68">
              <w:rPr>
                <w:sz w:val="22"/>
                <w:szCs w:val="22"/>
              </w:rPr>
              <w:t>)</w:t>
            </w:r>
          </w:p>
        </w:tc>
      </w:tr>
    </w:tbl>
    <w:p w14:paraId="6F8A36DE" w14:textId="77777777" w:rsidR="00256F54" w:rsidRPr="00554F68" w:rsidRDefault="00256F54"/>
    <w:p w14:paraId="5E652AB0" w14:textId="77777777" w:rsidR="0028108C" w:rsidRPr="00554F68" w:rsidRDefault="0028108C"/>
    <w:p w14:paraId="73131C21" w14:textId="77777777" w:rsidR="0028108C" w:rsidRPr="00554F68" w:rsidRDefault="0028108C"/>
    <w:p w14:paraId="70FBF488" w14:textId="77777777" w:rsidR="0028108C" w:rsidRPr="00554F68" w:rsidRDefault="0028108C"/>
    <w:p w14:paraId="2F02EA75" w14:textId="77777777" w:rsidR="0028108C" w:rsidRPr="00554F68" w:rsidRDefault="0028108C"/>
    <w:p w14:paraId="1D22FC7F" w14:textId="77777777" w:rsidR="0028108C" w:rsidRPr="00554F68" w:rsidRDefault="0028108C"/>
    <w:p w14:paraId="67DC5692" w14:textId="77777777" w:rsidR="0028108C" w:rsidRPr="00554F68" w:rsidRDefault="0028108C"/>
    <w:p w14:paraId="1D61B6BF" w14:textId="77777777" w:rsidR="0028108C" w:rsidRPr="00554F68" w:rsidRDefault="0028108C"/>
    <w:p w14:paraId="1E387482" w14:textId="4E8D1D29" w:rsidR="0028108C" w:rsidRPr="00554F68" w:rsidRDefault="0028108C">
      <w:pPr>
        <w:rPr>
          <w:sz w:val="22"/>
          <w:szCs w:val="22"/>
        </w:rPr>
      </w:pPr>
      <w:r w:rsidRPr="00554F68">
        <w:rPr>
          <w:b/>
          <w:bCs/>
          <w:sz w:val="22"/>
          <w:szCs w:val="22"/>
        </w:rPr>
        <w:lastRenderedPageBreak/>
        <w:t>Supplemental Table S6.</w:t>
      </w:r>
      <w:r w:rsidRPr="00554F68">
        <w:rPr>
          <w:sz w:val="22"/>
          <w:szCs w:val="22"/>
        </w:rPr>
        <w:t xml:space="preserve"> </w:t>
      </w:r>
      <w:r w:rsidR="00817AB2" w:rsidRPr="00554F68">
        <w:rPr>
          <w:sz w:val="22"/>
          <w:szCs w:val="22"/>
        </w:rPr>
        <w:t>Sensitivity analysis evaluating the impact of adjusting for disease stage at diagnosis on the association</w:t>
      </w:r>
      <w:r w:rsidR="003238EB" w:rsidRPr="00554F68">
        <w:rPr>
          <w:sz w:val="22"/>
          <w:szCs w:val="22"/>
        </w:rPr>
        <w:t>s</w:t>
      </w:r>
      <w:r w:rsidR="00817AB2" w:rsidRPr="00554F68">
        <w:rPr>
          <w:sz w:val="22"/>
          <w:szCs w:val="22"/>
        </w:rPr>
        <w:t xml:space="preserve"> between physical activity and lung cancer-specific mortality. Hazard ratios (HRs) and 95% confidence intervals (CIs) from Model 2 additionally adjusted for disease stage </w:t>
      </w:r>
      <w:r w:rsidR="00B47BA4" w:rsidRPr="00554F68">
        <w:rPr>
          <w:sz w:val="22"/>
          <w:szCs w:val="22"/>
        </w:rPr>
        <w:t>are presented</w:t>
      </w:r>
      <w:r w:rsidR="00817AB2" w:rsidRPr="00554F68">
        <w:rPr>
          <w:sz w:val="22"/>
          <w:szCs w:val="22"/>
        </w:rPr>
        <w:t xml:space="preserve"> stratified by smoking status among 1,768 women diagnosed with invasive lung cancer in the California Teachers Study.</w:t>
      </w:r>
    </w:p>
    <w:p w14:paraId="323BA91D" w14:textId="77777777" w:rsidR="00735548" w:rsidRPr="00554F68" w:rsidRDefault="00735548"/>
    <w:tbl>
      <w:tblPr>
        <w:tblW w:w="11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493"/>
        <w:gridCol w:w="1805"/>
        <w:gridCol w:w="1793"/>
        <w:gridCol w:w="1793"/>
        <w:gridCol w:w="1793"/>
      </w:tblGrid>
      <w:tr w:rsidR="00554F68" w:rsidRPr="00554F68" w14:paraId="2243F135" w14:textId="77777777" w:rsidTr="00E378B9">
        <w:trPr>
          <w:trHeight w:val="300"/>
        </w:trPr>
        <w:tc>
          <w:tcPr>
            <w:tcW w:w="2515" w:type="dxa"/>
            <w:noWrap/>
            <w:vAlign w:val="bottom"/>
            <w:hideMark/>
          </w:tcPr>
          <w:p w14:paraId="4B8620D4" w14:textId="77777777" w:rsidR="00735548" w:rsidRPr="00554F68" w:rsidRDefault="00735548" w:rsidP="00E378B9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493" w:type="dxa"/>
            <w:noWrap/>
            <w:vAlign w:val="bottom"/>
            <w:hideMark/>
          </w:tcPr>
          <w:p w14:paraId="73A65016" w14:textId="77777777" w:rsidR="00735548" w:rsidRPr="00554F68" w:rsidRDefault="00735548" w:rsidP="00E378B9">
            <w:pPr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 </w:t>
            </w:r>
          </w:p>
        </w:tc>
        <w:tc>
          <w:tcPr>
            <w:tcW w:w="1805" w:type="dxa"/>
          </w:tcPr>
          <w:p w14:paraId="1F6BB8AE" w14:textId="4E86FEA9" w:rsidR="00735548" w:rsidRPr="00554F68" w:rsidRDefault="00735548" w:rsidP="00735548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1793" w:type="dxa"/>
          </w:tcPr>
          <w:p w14:paraId="33B93B5C" w14:textId="68C1E25F" w:rsidR="00735548" w:rsidRPr="00554F68" w:rsidRDefault="00735548" w:rsidP="00735548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Ever</w:t>
            </w:r>
          </w:p>
        </w:tc>
        <w:tc>
          <w:tcPr>
            <w:tcW w:w="1793" w:type="dxa"/>
          </w:tcPr>
          <w:p w14:paraId="4A8CD629" w14:textId="6CD2641A" w:rsidR="00735548" w:rsidRPr="00554F68" w:rsidRDefault="00735548" w:rsidP="00735548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Former</w:t>
            </w:r>
          </w:p>
        </w:tc>
        <w:tc>
          <w:tcPr>
            <w:tcW w:w="1793" w:type="dxa"/>
          </w:tcPr>
          <w:p w14:paraId="6FAB8616" w14:textId="5069CCFD" w:rsidR="00735548" w:rsidRPr="00554F68" w:rsidRDefault="00735548" w:rsidP="00735548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Current</w:t>
            </w:r>
          </w:p>
        </w:tc>
      </w:tr>
      <w:tr w:rsidR="00554F68" w:rsidRPr="00554F68" w14:paraId="0A74D2E5" w14:textId="77777777" w:rsidTr="00E378B9">
        <w:trPr>
          <w:trHeight w:val="20"/>
        </w:trPr>
        <w:tc>
          <w:tcPr>
            <w:tcW w:w="2515" w:type="dxa"/>
            <w:hideMark/>
          </w:tcPr>
          <w:p w14:paraId="2389316F" w14:textId="77777777" w:rsidR="00735548" w:rsidRPr="00554F68" w:rsidRDefault="00735548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3" w:type="dxa"/>
            <w:hideMark/>
          </w:tcPr>
          <w:p w14:paraId="613A251F" w14:textId="77777777" w:rsidR="00735548" w:rsidRPr="00554F68" w:rsidRDefault="00735548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05" w:type="dxa"/>
          </w:tcPr>
          <w:p w14:paraId="0EAF0024" w14:textId="77777777" w:rsidR="00735548" w:rsidRPr="00554F68" w:rsidRDefault="00735548" w:rsidP="00E378B9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6AA50B70" w14:textId="77777777" w:rsidR="00735548" w:rsidRPr="00554F68" w:rsidRDefault="00735548" w:rsidP="00E378B9">
            <w:pPr>
              <w:jc w:val="center"/>
              <w:rPr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58B4C7E3" w14:textId="77777777" w:rsidR="00735548" w:rsidRPr="00554F68" w:rsidRDefault="00735548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93" w:type="dxa"/>
          </w:tcPr>
          <w:p w14:paraId="2A654780" w14:textId="77777777" w:rsidR="00735548" w:rsidRPr="00554F68" w:rsidRDefault="00735548" w:rsidP="00E378B9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HR (95% CI)</w:t>
            </w:r>
          </w:p>
        </w:tc>
      </w:tr>
      <w:tr w:rsidR="00554F68" w:rsidRPr="00554F68" w14:paraId="3D175254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52A88C4C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lifetime PA</w:t>
            </w:r>
          </w:p>
          <w:p w14:paraId="007C7316" w14:textId="63050548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4157CD83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6073EF1C" w14:textId="480BFA96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5AA8E647" w14:textId="1A578F2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1C971B38" w14:textId="5CECA83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BFBFC9F" w14:textId="7013CDC6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3BE815D1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42BE3004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544D895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0D35786A" w14:textId="6D8B137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3 (0.83-1.54)</w:t>
            </w:r>
          </w:p>
        </w:tc>
        <w:tc>
          <w:tcPr>
            <w:tcW w:w="1793" w:type="dxa"/>
            <w:vAlign w:val="bottom"/>
          </w:tcPr>
          <w:p w14:paraId="57593B65" w14:textId="0B76475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9 (0.83-1.19)</w:t>
            </w:r>
          </w:p>
        </w:tc>
        <w:tc>
          <w:tcPr>
            <w:tcW w:w="1793" w:type="dxa"/>
            <w:vAlign w:val="bottom"/>
          </w:tcPr>
          <w:p w14:paraId="15487713" w14:textId="539AEA2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2 (0.74-1.15)</w:t>
            </w:r>
          </w:p>
        </w:tc>
        <w:tc>
          <w:tcPr>
            <w:tcW w:w="1793" w:type="dxa"/>
            <w:vAlign w:val="bottom"/>
          </w:tcPr>
          <w:p w14:paraId="180CBE2A" w14:textId="7914EFE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6 (0.84-1.59)</w:t>
            </w:r>
          </w:p>
        </w:tc>
      </w:tr>
      <w:tr w:rsidR="00554F68" w:rsidRPr="00554F68" w14:paraId="1FAB0130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5199D47B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5795F8F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6C53A180" w14:textId="3344F4D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1 (0.94-1.82)</w:t>
            </w:r>
          </w:p>
        </w:tc>
        <w:tc>
          <w:tcPr>
            <w:tcW w:w="1793" w:type="dxa"/>
            <w:vAlign w:val="bottom"/>
          </w:tcPr>
          <w:p w14:paraId="5F67A050" w14:textId="7771E0A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1 (0.83-1.24)</w:t>
            </w:r>
          </w:p>
        </w:tc>
        <w:tc>
          <w:tcPr>
            <w:tcW w:w="1793" w:type="dxa"/>
            <w:vAlign w:val="bottom"/>
          </w:tcPr>
          <w:p w14:paraId="257DFDCC" w14:textId="66C44CD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8 (0.68-1.14)</w:t>
            </w:r>
          </w:p>
        </w:tc>
        <w:tc>
          <w:tcPr>
            <w:tcW w:w="1793" w:type="dxa"/>
            <w:vAlign w:val="bottom"/>
          </w:tcPr>
          <w:p w14:paraId="6D7E41B0" w14:textId="13C5D79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6 (0.95-1.94)</w:t>
            </w:r>
          </w:p>
        </w:tc>
      </w:tr>
      <w:tr w:rsidR="00554F68" w:rsidRPr="00554F68" w14:paraId="20710577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57445015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lifetime PA</w:t>
            </w:r>
          </w:p>
          <w:p w14:paraId="7F53A224" w14:textId="271B241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4680333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3F39B3CD" w14:textId="361A62C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23B38BC0" w14:textId="47133016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3A051B25" w14:textId="1F2B30F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0EF1E79" w14:textId="31B1353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771AEEB0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2AEB634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34D35E0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64188EFD" w14:textId="7054656F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0 (0.66-1.23)</w:t>
            </w:r>
          </w:p>
        </w:tc>
        <w:tc>
          <w:tcPr>
            <w:tcW w:w="1793" w:type="dxa"/>
            <w:vAlign w:val="bottom"/>
          </w:tcPr>
          <w:p w14:paraId="1D327E18" w14:textId="4C0C0A6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6 (1.14-1.63)</w:t>
            </w:r>
          </w:p>
        </w:tc>
        <w:tc>
          <w:tcPr>
            <w:tcW w:w="1793" w:type="dxa"/>
            <w:vAlign w:val="bottom"/>
          </w:tcPr>
          <w:p w14:paraId="351C0DB3" w14:textId="04F722D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49 (1.18-1.87)</w:t>
            </w:r>
          </w:p>
        </w:tc>
        <w:tc>
          <w:tcPr>
            <w:tcW w:w="1793" w:type="dxa"/>
            <w:vAlign w:val="bottom"/>
          </w:tcPr>
          <w:p w14:paraId="10466199" w14:textId="17FFCE9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1 (0.96-1.77)</w:t>
            </w:r>
          </w:p>
        </w:tc>
      </w:tr>
      <w:tr w:rsidR="00554F68" w:rsidRPr="00554F68" w14:paraId="6FC2FA90" w14:textId="77777777" w:rsidTr="003238EB">
        <w:trPr>
          <w:trHeight w:val="20"/>
        </w:trPr>
        <w:tc>
          <w:tcPr>
            <w:tcW w:w="2515" w:type="dxa"/>
            <w:vMerge/>
            <w:noWrap/>
            <w:vAlign w:val="center"/>
            <w:hideMark/>
          </w:tcPr>
          <w:p w14:paraId="5F43DA69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491ECD61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3DB9D6E8" w14:textId="4BA5842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76 (0.53-1.07)</w:t>
            </w:r>
          </w:p>
        </w:tc>
        <w:tc>
          <w:tcPr>
            <w:tcW w:w="1793" w:type="dxa"/>
            <w:vAlign w:val="bottom"/>
          </w:tcPr>
          <w:p w14:paraId="1D7665DD" w14:textId="27CC557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7 (0.96-1.44)</w:t>
            </w:r>
          </w:p>
        </w:tc>
        <w:tc>
          <w:tcPr>
            <w:tcW w:w="1793" w:type="dxa"/>
            <w:vAlign w:val="bottom"/>
          </w:tcPr>
          <w:p w14:paraId="622E921F" w14:textId="64F87D84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3 (0.87-1.46)</w:t>
            </w:r>
          </w:p>
        </w:tc>
        <w:tc>
          <w:tcPr>
            <w:tcW w:w="1793" w:type="dxa"/>
            <w:vAlign w:val="bottom"/>
          </w:tcPr>
          <w:p w14:paraId="2FA88A00" w14:textId="2BF41A6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4 (0.87-1.79)</w:t>
            </w:r>
          </w:p>
        </w:tc>
      </w:tr>
      <w:tr w:rsidR="00554F68" w:rsidRPr="00554F68" w14:paraId="2FD3EC1A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77B40FA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lifetime PA</w:t>
            </w:r>
          </w:p>
          <w:p w14:paraId="4F95FB9E" w14:textId="72C12BA3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47E2AB39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5DCF86D7" w14:textId="0CB2075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D74DDD6" w14:textId="6E57587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076F64FD" w14:textId="69DB1D3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5781F654" w14:textId="0FF5E31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6800584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7015776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0291F7E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34E0BC07" w14:textId="7A47638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8 (0.64-1.22)</w:t>
            </w:r>
          </w:p>
        </w:tc>
        <w:tc>
          <w:tcPr>
            <w:tcW w:w="1793" w:type="dxa"/>
            <w:vAlign w:val="bottom"/>
          </w:tcPr>
          <w:p w14:paraId="2C9A213A" w14:textId="1FC3061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7 (1.07-1.52)</w:t>
            </w:r>
          </w:p>
        </w:tc>
        <w:tc>
          <w:tcPr>
            <w:tcW w:w="1793" w:type="dxa"/>
            <w:vAlign w:val="bottom"/>
          </w:tcPr>
          <w:p w14:paraId="2FF97FE5" w14:textId="17CC9F1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6 (1.01-1.57)</w:t>
            </w:r>
          </w:p>
        </w:tc>
        <w:tc>
          <w:tcPr>
            <w:tcW w:w="1793" w:type="dxa"/>
            <w:vAlign w:val="bottom"/>
          </w:tcPr>
          <w:p w14:paraId="11AC3528" w14:textId="20009BF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1 (0.96-1.78)</w:t>
            </w:r>
          </w:p>
        </w:tc>
      </w:tr>
      <w:tr w:rsidR="00554F68" w:rsidRPr="00554F68" w14:paraId="6D8F7272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48606574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3520FE70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4DCDECB9" w14:textId="526CEFD5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72-1.35)</w:t>
            </w:r>
          </w:p>
        </w:tc>
        <w:tc>
          <w:tcPr>
            <w:tcW w:w="1793" w:type="dxa"/>
            <w:vAlign w:val="bottom"/>
          </w:tcPr>
          <w:p w14:paraId="6FFF4D78" w14:textId="38399DB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4 (0.95-1.36)</w:t>
            </w:r>
          </w:p>
        </w:tc>
        <w:tc>
          <w:tcPr>
            <w:tcW w:w="1793" w:type="dxa"/>
            <w:vAlign w:val="bottom"/>
          </w:tcPr>
          <w:p w14:paraId="304BF3C0" w14:textId="0D7CA99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76-1.20)</w:t>
            </w:r>
          </w:p>
        </w:tc>
        <w:tc>
          <w:tcPr>
            <w:tcW w:w="1793" w:type="dxa"/>
            <w:vAlign w:val="bottom"/>
          </w:tcPr>
          <w:p w14:paraId="6CD2C9AA" w14:textId="1C4A9AD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59 (1.18-2.13)</w:t>
            </w:r>
          </w:p>
        </w:tc>
      </w:tr>
      <w:tr w:rsidR="00554F68" w:rsidRPr="00554F68" w14:paraId="3A50AC53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2006154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recent PA</w:t>
            </w:r>
          </w:p>
          <w:p w14:paraId="1B27746B" w14:textId="51C8D0FB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53A9DACD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363BD193" w14:textId="5ABD44C6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2FE3CBD8" w14:textId="03423D0A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510FF655" w14:textId="02919E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C6A050D" w14:textId="63D7F98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1E3C9C39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43EFB582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E130F65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1C42875C" w14:textId="381E214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1 (0.82-1.51)</w:t>
            </w:r>
          </w:p>
        </w:tc>
        <w:tc>
          <w:tcPr>
            <w:tcW w:w="1793" w:type="dxa"/>
            <w:vAlign w:val="bottom"/>
          </w:tcPr>
          <w:p w14:paraId="3F4F9CF4" w14:textId="469CEEA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0.84-1.19)</w:t>
            </w:r>
          </w:p>
        </w:tc>
        <w:tc>
          <w:tcPr>
            <w:tcW w:w="1793" w:type="dxa"/>
            <w:vAlign w:val="bottom"/>
          </w:tcPr>
          <w:p w14:paraId="6C450FE2" w14:textId="3E0086ED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4 (0.75-1.18)</w:t>
            </w:r>
          </w:p>
        </w:tc>
        <w:tc>
          <w:tcPr>
            <w:tcW w:w="1793" w:type="dxa"/>
            <w:vAlign w:val="bottom"/>
          </w:tcPr>
          <w:p w14:paraId="307F49BD" w14:textId="35451AA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4 (0.85-1.52)</w:t>
            </w:r>
          </w:p>
        </w:tc>
      </w:tr>
      <w:tr w:rsidR="00554F68" w:rsidRPr="00554F68" w14:paraId="7893D0A2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1641F1E7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7AE9F16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7BDFB983" w14:textId="371B2E8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9 (0.97-1.98)</w:t>
            </w:r>
          </w:p>
        </w:tc>
        <w:tc>
          <w:tcPr>
            <w:tcW w:w="1793" w:type="dxa"/>
            <w:vAlign w:val="bottom"/>
          </w:tcPr>
          <w:p w14:paraId="50DCCB67" w14:textId="28D42EE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6 (0.79-1.17)</w:t>
            </w:r>
          </w:p>
        </w:tc>
        <w:tc>
          <w:tcPr>
            <w:tcW w:w="1793" w:type="dxa"/>
            <w:vAlign w:val="bottom"/>
          </w:tcPr>
          <w:p w14:paraId="41740F27" w14:textId="6F175F0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5 (0.66-1.09)</w:t>
            </w:r>
          </w:p>
        </w:tc>
        <w:tc>
          <w:tcPr>
            <w:tcW w:w="1793" w:type="dxa"/>
            <w:vAlign w:val="bottom"/>
          </w:tcPr>
          <w:p w14:paraId="1C7611C1" w14:textId="02835B7B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25 (0.90-1.75)</w:t>
            </w:r>
          </w:p>
        </w:tc>
      </w:tr>
      <w:tr w:rsidR="00554F68" w:rsidRPr="00554F68" w14:paraId="5247EA0A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217C15D0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Strenuous recent PA</w:t>
            </w:r>
          </w:p>
          <w:p w14:paraId="0F741D81" w14:textId="246A6A48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vAlign w:val="center"/>
            <w:hideMark/>
          </w:tcPr>
          <w:p w14:paraId="749C850C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33A91D7D" w14:textId="30C984AC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79DD0F43" w14:textId="4493C59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309F68CA" w14:textId="02D199A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6E83D323" w14:textId="0D057F68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78D135C2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2BEA5315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782111D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33D76020" w14:textId="15715D9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84 (1.26-2.67)</w:t>
            </w:r>
          </w:p>
        </w:tc>
        <w:tc>
          <w:tcPr>
            <w:tcW w:w="1793" w:type="dxa"/>
            <w:vAlign w:val="bottom"/>
          </w:tcPr>
          <w:p w14:paraId="688F7640" w14:textId="3449F07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5 (0.95-1.40)</w:t>
            </w:r>
          </w:p>
        </w:tc>
        <w:tc>
          <w:tcPr>
            <w:tcW w:w="1793" w:type="dxa"/>
            <w:vAlign w:val="bottom"/>
          </w:tcPr>
          <w:p w14:paraId="62B87227" w14:textId="4B97A24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32 (1.01-1.72)</w:t>
            </w:r>
          </w:p>
        </w:tc>
        <w:tc>
          <w:tcPr>
            <w:tcW w:w="1793" w:type="dxa"/>
            <w:vAlign w:val="bottom"/>
          </w:tcPr>
          <w:p w14:paraId="59003A80" w14:textId="133995D3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9 (0.65-1.21)</w:t>
            </w:r>
          </w:p>
        </w:tc>
      </w:tr>
      <w:tr w:rsidR="00554F68" w:rsidRPr="00554F68" w14:paraId="35216966" w14:textId="77777777" w:rsidTr="003238EB">
        <w:trPr>
          <w:trHeight w:val="20"/>
        </w:trPr>
        <w:tc>
          <w:tcPr>
            <w:tcW w:w="2515" w:type="dxa"/>
            <w:vMerge/>
            <w:vAlign w:val="center"/>
            <w:hideMark/>
          </w:tcPr>
          <w:p w14:paraId="0D085DF3" w14:textId="77777777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1508DA2B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0FA66184" w14:textId="2335882F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73-1.32)</w:t>
            </w:r>
          </w:p>
        </w:tc>
        <w:tc>
          <w:tcPr>
            <w:tcW w:w="1793" w:type="dxa"/>
            <w:vAlign w:val="bottom"/>
          </w:tcPr>
          <w:p w14:paraId="7CF7B9C6" w14:textId="57B64652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3 (0.78-1.11)</w:t>
            </w:r>
          </w:p>
        </w:tc>
        <w:tc>
          <w:tcPr>
            <w:tcW w:w="1793" w:type="dxa"/>
            <w:vAlign w:val="bottom"/>
          </w:tcPr>
          <w:p w14:paraId="469EE34E" w14:textId="06B48A1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78-1.22)</w:t>
            </w:r>
          </w:p>
        </w:tc>
        <w:tc>
          <w:tcPr>
            <w:tcW w:w="1793" w:type="dxa"/>
            <w:vAlign w:val="bottom"/>
          </w:tcPr>
          <w:p w14:paraId="58830346" w14:textId="57214C39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7 (0.63-1.19)</w:t>
            </w:r>
          </w:p>
        </w:tc>
      </w:tr>
      <w:tr w:rsidR="00554F68" w:rsidRPr="00554F68" w14:paraId="273A9C11" w14:textId="77777777" w:rsidTr="003238EB">
        <w:trPr>
          <w:trHeight w:val="20"/>
        </w:trPr>
        <w:tc>
          <w:tcPr>
            <w:tcW w:w="2515" w:type="dxa"/>
            <w:vMerge w:val="restart"/>
            <w:vAlign w:val="center"/>
            <w:hideMark/>
          </w:tcPr>
          <w:p w14:paraId="5DD54725" w14:textId="11334CB5" w:rsidR="003238EB" w:rsidRPr="00554F68" w:rsidRDefault="003238EB" w:rsidP="003238EB">
            <w:pPr>
              <w:jc w:val="center"/>
              <w:rPr>
                <w:b/>
                <w:bCs/>
                <w:sz w:val="22"/>
                <w:szCs w:val="22"/>
              </w:rPr>
            </w:pPr>
            <w:r w:rsidRPr="00554F68">
              <w:rPr>
                <w:b/>
                <w:bCs/>
                <w:sz w:val="22"/>
                <w:szCs w:val="22"/>
              </w:rPr>
              <w:t>Moderate + Strenuous recent PA</w:t>
            </w:r>
          </w:p>
        </w:tc>
        <w:tc>
          <w:tcPr>
            <w:tcW w:w="1493" w:type="dxa"/>
            <w:vAlign w:val="center"/>
            <w:hideMark/>
          </w:tcPr>
          <w:p w14:paraId="5A172F28" w14:textId="77777777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Reference</w:t>
            </w:r>
          </w:p>
        </w:tc>
        <w:tc>
          <w:tcPr>
            <w:tcW w:w="1805" w:type="dxa"/>
          </w:tcPr>
          <w:p w14:paraId="4678EDC5" w14:textId="2EC28DD0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2846690C" w14:textId="0A61F8C1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3038B9F7" w14:textId="2B445D7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  <w:tc>
          <w:tcPr>
            <w:tcW w:w="1793" w:type="dxa"/>
          </w:tcPr>
          <w:p w14:paraId="0B4312F3" w14:textId="7DE0626E" w:rsidR="003238EB" w:rsidRPr="00554F68" w:rsidRDefault="003238EB" w:rsidP="003238EB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0 (Reference)</w:t>
            </w:r>
          </w:p>
        </w:tc>
      </w:tr>
      <w:tr w:rsidR="00554F68" w:rsidRPr="00554F68" w14:paraId="37771F3C" w14:textId="77777777" w:rsidTr="003F0BD7">
        <w:trPr>
          <w:trHeight w:val="20"/>
        </w:trPr>
        <w:tc>
          <w:tcPr>
            <w:tcW w:w="2515" w:type="dxa"/>
            <w:vMerge/>
            <w:noWrap/>
            <w:vAlign w:val="bottom"/>
            <w:hideMark/>
          </w:tcPr>
          <w:p w14:paraId="0E81FCF7" w14:textId="77777777" w:rsidR="0020758E" w:rsidRPr="00554F68" w:rsidRDefault="0020758E" w:rsidP="0020758E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BD23978" w14:textId="77777777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 xml:space="preserve">Intermediate </w:t>
            </w:r>
          </w:p>
        </w:tc>
        <w:tc>
          <w:tcPr>
            <w:tcW w:w="1805" w:type="dxa"/>
            <w:vAlign w:val="bottom"/>
          </w:tcPr>
          <w:p w14:paraId="3AF36ABD" w14:textId="6F3D415E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89 (0.65-1.22)</w:t>
            </w:r>
          </w:p>
        </w:tc>
        <w:tc>
          <w:tcPr>
            <w:tcW w:w="1793" w:type="dxa"/>
            <w:vAlign w:val="bottom"/>
          </w:tcPr>
          <w:p w14:paraId="2752ACB4" w14:textId="1C019562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5 (0.88-1.25)</w:t>
            </w:r>
          </w:p>
        </w:tc>
        <w:tc>
          <w:tcPr>
            <w:tcW w:w="1793" w:type="dxa"/>
            <w:vAlign w:val="bottom"/>
          </w:tcPr>
          <w:p w14:paraId="29B83947" w14:textId="03CC892D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3 (0.89-1.43)</w:t>
            </w:r>
          </w:p>
        </w:tc>
        <w:tc>
          <w:tcPr>
            <w:tcW w:w="1793" w:type="dxa"/>
            <w:vAlign w:val="bottom"/>
          </w:tcPr>
          <w:p w14:paraId="1B7A2200" w14:textId="58B73C24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9 (0.74-1.33)</w:t>
            </w:r>
          </w:p>
        </w:tc>
      </w:tr>
      <w:tr w:rsidR="0020758E" w:rsidRPr="00554F68" w14:paraId="75A1B3ED" w14:textId="77777777" w:rsidTr="003F0BD7">
        <w:trPr>
          <w:trHeight w:val="242"/>
        </w:trPr>
        <w:tc>
          <w:tcPr>
            <w:tcW w:w="2515" w:type="dxa"/>
            <w:vMerge/>
            <w:noWrap/>
            <w:vAlign w:val="bottom"/>
            <w:hideMark/>
          </w:tcPr>
          <w:p w14:paraId="6FF61457" w14:textId="77777777" w:rsidR="0020758E" w:rsidRPr="00554F68" w:rsidRDefault="0020758E" w:rsidP="0020758E">
            <w:pPr>
              <w:rPr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4E773BC0" w14:textId="77777777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High</w:t>
            </w:r>
          </w:p>
        </w:tc>
        <w:tc>
          <w:tcPr>
            <w:tcW w:w="1805" w:type="dxa"/>
            <w:vAlign w:val="bottom"/>
          </w:tcPr>
          <w:p w14:paraId="4F3C0F30" w14:textId="088B2525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15 (0.84-1.58)</w:t>
            </w:r>
          </w:p>
        </w:tc>
        <w:tc>
          <w:tcPr>
            <w:tcW w:w="1793" w:type="dxa"/>
            <w:vAlign w:val="bottom"/>
          </w:tcPr>
          <w:p w14:paraId="4E1F877E" w14:textId="70C442F7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5 (0.80-1.13)</w:t>
            </w:r>
          </w:p>
        </w:tc>
        <w:tc>
          <w:tcPr>
            <w:tcW w:w="1793" w:type="dxa"/>
            <w:vAlign w:val="bottom"/>
          </w:tcPr>
          <w:p w14:paraId="2A9DCB8F" w14:textId="32A9641E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0.98 (0.77-1.23)</w:t>
            </w:r>
          </w:p>
        </w:tc>
        <w:tc>
          <w:tcPr>
            <w:tcW w:w="1793" w:type="dxa"/>
            <w:vAlign w:val="bottom"/>
          </w:tcPr>
          <w:p w14:paraId="0296FE2D" w14:textId="2772B129" w:rsidR="0020758E" w:rsidRPr="00554F68" w:rsidRDefault="0020758E" w:rsidP="0020758E">
            <w:pPr>
              <w:jc w:val="center"/>
              <w:rPr>
                <w:sz w:val="22"/>
                <w:szCs w:val="22"/>
              </w:rPr>
            </w:pPr>
            <w:r w:rsidRPr="00554F68">
              <w:rPr>
                <w:sz w:val="22"/>
                <w:szCs w:val="22"/>
              </w:rPr>
              <w:t>1.06 (0.78-1.43)</w:t>
            </w:r>
            <w:bookmarkStart w:id="0" w:name="_GoBack"/>
            <w:bookmarkEnd w:id="0"/>
          </w:p>
        </w:tc>
      </w:tr>
    </w:tbl>
    <w:p w14:paraId="12406598" w14:textId="77777777" w:rsidR="00735548" w:rsidRPr="00554F68" w:rsidRDefault="00735548"/>
    <w:sectPr w:rsidR="00735548" w:rsidRPr="00554F68" w:rsidSect="00554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C843A" w14:textId="77777777" w:rsidR="00095843" w:rsidRDefault="00095843" w:rsidP="009A24E6">
      <w:r>
        <w:separator/>
      </w:r>
    </w:p>
  </w:endnote>
  <w:endnote w:type="continuationSeparator" w:id="0">
    <w:p w14:paraId="1ABB74D0" w14:textId="77777777" w:rsidR="00095843" w:rsidRDefault="00095843" w:rsidP="009A2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C3B80" w14:textId="77777777" w:rsidR="00095843" w:rsidRDefault="00095843" w:rsidP="009A24E6">
      <w:r>
        <w:separator/>
      </w:r>
    </w:p>
  </w:footnote>
  <w:footnote w:type="continuationSeparator" w:id="0">
    <w:p w14:paraId="65D98314" w14:textId="77777777" w:rsidR="00095843" w:rsidRDefault="00095843" w:rsidP="009A2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1C2"/>
    <w:rsid w:val="00045F88"/>
    <w:rsid w:val="00095843"/>
    <w:rsid w:val="00097FAB"/>
    <w:rsid w:val="000B6C54"/>
    <w:rsid w:val="000C516F"/>
    <w:rsid w:val="000E6C71"/>
    <w:rsid w:val="00113DE5"/>
    <w:rsid w:val="0011449C"/>
    <w:rsid w:val="001968E9"/>
    <w:rsid w:val="001A3717"/>
    <w:rsid w:val="001D3389"/>
    <w:rsid w:val="001D7278"/>
    <w:rsid w:val="001E1F8D"/>
    <w:rsid w:val="001F0FE1"/>
    <w:rsid w:val="00204310"/>
    <w:rsid w:val="0020758E"/>
    <w:rsid w:val="00207985"/>
    <w:rsid w:val="00256F54"/>
    <w:rsid w:val="0026000B"/>
    <w:rsid w:val="0028108C"/>
    <w:rsid w:val="0028718C"/>
    <w:rsid w:val="00295BDF"/>
    <w:rsid w:val="002A2947"/>
    <w:rsid w:val="002D0BB0"/>
    <w:rsid w:val="003238EB"/>
    <w:rsid w:val="00331D0B"/>
    <w:rsid w:val="00382F4C"/>
    <w:rsid w:val="00384293"/>
    <w:rsid w:val="00390DFE"/>
    <w:rsid w:val="003A0B6C"/>
    <w:rsid w:val="003B4099"/>
    <w:rsid w:val="003C7625"/>
    <w:rsid w:val="003E7871"/>
    <w:rsid w:val="00422315"/>
    <w:rsid w:val="004948F9"/>
    <w:rsid w:val="004B2EE0"/>
    <w:rsid w:val="004E6921"/>
    <w:rsid w:val="004F13B3"/>
    <w:rsid w:val="00545740"/>
    <w:rsid w:val="00546E23"/>
    <w:rsid w:val="00554F68"/>
    <w:rsid w:val="005563F5"/>
    <w:rsid w:val="005567D5"/>
    <w:rsid w:val="00582267"/>
    <w:rsid w:val="00632D03"/>
    <w:rsid w:val="00642768"/>
    <w:rsid w:val="0067521E"/>
    <w:rsid w:val="0068129A"/>
    <w:rsid w:val="00692B0F"/>
    <w:rsid w:val="006A2CD5"/>
    <w:rsid w:val="006A538F"/>
    <w:rsid w:val="006E42FD"/>
    <w:rsid w:val="006E7A2A"/>
    <w:rsid w:val="00730955"/>
    <w:rsid w:val="00735548"/>
    <w:rsid w:val="007605CD"/>
    <w:rsid w:val="007826FC"/>
    <w:rsid w:val="0078734C"/>
    <w:rsid w:val="007F20F1"/>
    <w:rsid w:val="007F51C2"/>
    <w:rsid w:val="00817AB2"/>
    <w:rsid w:val="0086413F"/>
    <w:rsid w:val="008957A1"/>
    <w:rsid w:val="008B6FD0"/>
    <w:rsid w:val="00910A7C"/>
    <w:rsid w:val="00912636"/>
    <w:rsid w:val="009177DA"/>
    <w:rsid w:val="00925694"/>
    <w:rsid w:val="00931C98"/>
    <w:rsid w:val="00944BB1"/>
    <w:rsid w:val="0098163A"/>
    <w:rsid w:val="00986354"/>
    <w:rsid w:val="009A24E6"/>
    <w:rsid w:val="009B6020"/>
    <w:rsid w:val="00A25657"/>
    <w:rsid w:val="00A366CE"/>
    <w:rsid w:val="00A875C3"/>
    <w:rsid w:val="00AA3540"/>
    <w:rsid w:val="00AC4516"/>
    <w:rsid w:val="00AC6147"/>
    <w:rsid w:val="00B34823"/>
    <w:rsid w:val="00B34A9E"/>
    <w:rsid w:val="00B4777A"/>
    <w:rsid w:val="00B47BA4"/>
    <w:rsid w:val="00B61C99"/>
    <w:rsid w:val="00B727E2"/>
    <w:rsid w:val="00B7395A"/>
    <w:rsid w:val="00B94A58"/>
    <w:rsid w:val="00B94C9A"/>
    <w:rsid w:val="00C3002B"/>
    <w:rsid w:val="00C537DE"/>
    <w:rsid w:val="00C643D4"/>
    <w:rsid w:val="00C95EBA"/>
    <w:rsid w:val="00D24279"/>
    <w:rsid w:val="00D77832"/>
    <w:rsid w:val="00D77E87"/>
    <w:rsid w:val="00DB6C47"/>
    <w:rsid w:val="00DC55C6"/>
    <w:rsid w:val="00DE6C38"/>
    <w:rsid w:val="00DF3ADA"/>
    <w:rsid w:val="00E24AF4"/>
    <w:rsid w:val="00E51B3E"/>
    <w:rsid w:val="00E803A9"/>
    <w:rsid w:val="00EB3A5E"/>
    <w:rsid w:val="00F01C63"/>
    <w:rsid w:val="00F155B4"/>
    <w:rsid w:val="00F24064"/>
    <w:rsid w:val="00F36214"/>
    <w:rsid w:val="00F75803"/>
    <w:rsid w:val="00F90731"/>
    <w:rsid w:val="00FB52CD"/>
    <w:rsid w:val="00FB657E"/>
    <w:rsid w:val="00FB77D8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27BAE"/>
  <w15:chartTrackingRefBased/>
  <w15:docId w15:val="{99B75A23-12B1-4BFD-A31D-70DA2845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5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1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1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1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1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1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1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1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1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1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1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1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1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1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1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4E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2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4E6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727E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2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ssica.dehart@cg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03</Words>
  <Characters>11423</Characters>
  <Application>Microsoft Office Word</Application>
  <DocSecurity>0</DocSecurity>
  <Lines>95</Lines>
  <Paragraphs>26</Paragraphs>
  <ScaleCrop>false</ScaleCrop>
  <Company/>
  <LinksUpToDate>false</LinksUpToDate>
  <CharactersWithSpaces>1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uble</dc:creator>
  <cp:keywords/>
  <dc:description/>
  <cp:lastModifiedBy>Hariharan Vasanthaprakasam</cp:lastModifiedBy>
  <cp:revision>4</cp:revision>
  <dcterms:created xsi:type="dcterms:W3CDTF">2026-03-25T17:56:00Z</dcterms:created>
  <dcterms:modified xsi:type="dcterms:W3CDTF">2026-04-1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344cb15-2886-4a1e-a704-4bf8b73b33f1_Enabled">
    <vt:lpwstr>true</vt:lpwstr>
  </property>
  <property fmtid="{D5CDD505-2E9C-101B-9397-08002B2CF9AE}" pid="3" name="MSIP_Label_0344cb15-2886-4a1e-a704-4bf8b73b33f1_SetDate">
    <vt:lpwstr>2026-02-15T01:31:06Z</vt:lpwstr>
  </property>
  <property fmtid="{D5CDD505-2E9C-101B-9397-08002B2CF9AE}" pid="4" name="MSIP_Label_0344cb15-2886-4a1e-a704-4bf8b73b33f1_Method">
    <vt:lpwstr>Standard</vt:lpwstr>
  </property>
  <property fmtid="{D5CDD505-2E9C-101B-9397-08002B2CF9AE}" pid="5" name="MSIP_Label_0344cb15-2886-4a1e-a704-4bf8b73b33f1_Name">
    <vt:lpwstr>defa4170-0d19-0005-0003-bc88714345d2</vt:lpwstr>
  </property>
  <property fmtid="{D5CDD505-2E9C-101B-9397-08002B2CF9AE}" pid="6" name="MSIP_Label_0344cb15-2886-4a1e-a704-4bf8b73b33f1_SiteId">
    <vt:lpwstr>19afb2c8-5efd-4718-a107-530ed963d11e</vt:lpwstr>
  </property>
  <property fmtid="{D5CDD505-2E9C-101B-9397-08002B2CF9AE}" pid="7" name="MSIP_Label_0344cb15-2886-4a1e-a704-4bf8b73b33f1_ActionId">
    <vt:lpwstr>5bb2e3d1-fb5a-481a-9a3a-97a8c8e5dbb8</vt:lpwstr>
  </property>
  <property fmtid="{D5CDD505-2E9C-101B-9397-08002B2CF9AE}" pid="8" name="MSIP_Label_0344cb15-2886-4a1e-a704-4bf8b73b33f1_ContentBits">
    <vt:lpwstr>0</vt:lpwstr>
  </property>
  <property fmtid="{D5CDD505-2E9C-101B-9397-08002B2CF9AE}" pid="9" name="MSIP_Label_0344cb15-2886-4a1e-a704-4bf8b73b33f1_Tag">
    <vt:lpwstr>10, 3, 0, 1</vt:lpwstr>
  </property>
</Properties>
</file>